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F4F00" w14:textId="7CEC6FF8" w:rsidR="00D951CE" w:rsidRDefault="00302F7D" w:rsidP="00FC3E7E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87343345"/>
      <w:r w:rsidRPr="00302F7D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="00F2423C" w:rsidRPr="00302F7D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s</w:t>
      </w:r>
      <w:bookmarkEnd w:id="0"/>
    </w:p>
    <w:p w14:paraId="15906DB7" w14:textId="77777777" w:rsidR="00302F7D" w:rsidRPr="00302F7D" w:rsidRDefault="00302F7D" w:rsidP="00302F7D"/>
    <w:p w14:paraId="094BD618" w14:textId="497A1BF5" w:rsidR="008F2801" w:rsidRPr="00302F7D" w:rsidRDefault="00302F7D" w:rsidP="008F2801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BB66CE" w:rsidRPr="00302F7D">
        <w:rPr>
          <w:rFonts w:ascii="Times New Roman" w:hAnsi="Times New Roman" w:cs="Times New Roman"/>
        </w:rPr>
        <w:t xml:space="preserve"> </w:t>
      </w:r>
      <w:r w:rsidR="008F2801" w:rsidRPr="00302F7D">
        <w:rPr>
          <w:rFonts w:ascii="Times New Roman" w:hAnsi="Times New Roman" w:cs="Times New Roman"/>
        </w:rPr>
        <w:t xml:space="preserve">Table </w:t>
      </w:r>
      <w:r w:rsidR="009E318C">
        <w:rPr>
          <w:rFonts w:ascii="Times New Roman" w:hAnsi="Times New Roman" w:cs="Times New Roman"/>
        </w:rPr>
        <w:t>5</w:t>
      </w:r>
      <w:r w:rsidR="008F2801" w:rsidRPr="00302F7D">
        <w:rPr>
          <w:rFonts w:ascii="Times New Roman" w:hAnsi="Times New Roman" w:cs="Times New Roman"/>
        </w:rPr>
        <w:t xml:space="preserve"> Genotype and haplotype results for all cases (N=55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65"/>
        <w:gridCol w:w="1399"/>
        <w:gridCol w:w="1399"/>
        <w:gridCol w:w="1426"/>
        <w:gridCol w:w="1426"/>
        <w:gridCol w:w="1509"/>
        <w:gridCol w:w="1472"/>
        <w:gridCol w:w="1318"/>
        <w:gridCol w:w="1304"/>
        <w:gridCol w:w="1430"/>
      </w:tblGrid>
      <w:tr w:rsidR="00EA3208" w:rsidRPr="00302F7D" w14:paraId="61EAC7E0" w14:textId="77777777" w:rsidTr="00EA3208">
        <w:tc>
          <w:tcPr>
            <w:tcW w:w="464" w:type="pct"/>
            <w:vAlign w:val="center"/>
          </w:tcPr>
          <w:p w14:paraId="0F01D9D7" w14:textId="77777777" w:rsidR="00B42122" w:rsidRPr="00302F7D" w:rsidRDefault="00B42122" w:rsidP="006478D2">
            <w:pPr>
              <w:rPr>
                <w:rFonts w:cs="Times New Roman"/>
                <w:b/>
                <w:bCs/>
              </w:rPr>
            </w:pPr>
            <w:bookmarkStart w:id="1" w:name="_Hlk80450829"/>
            <w:r w:rsidRPr="00302F7D">
              <w:rPr>
                <w:rFonts w:cs="Times New Roman"/>
                <w:b/>
                <w:bCs/>
              </w:rPr>
              <w:t>Code</w:t>
            </w:r>
          </w:p>
        </w:tc>
        <w:tc>
          <w:tcPr>
            <w:tcW w:w="498" w:type="pct"/>
            <w:vAlign w:val="center"/>
          </w:tcPr>
          <w:p w14:paraId="502CE4E7" w14:textId="1E16A5C6" w:rsidR="00B42122" w:rsidRPr="00302F7D" w:rsidRDefault="00B42122" w:rsidP="00325D52">
            <w:pPr>
              <w:rPr>
                <w:rFonts w:cs="Times New Roman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302F7D">
              <w:rPr>
                <w:rFonts w:cs="Times New Roman"/>
                <w:b/>
                <w:i/>
              </w:rPr>
              <w:t>CYP2C19*2</w:t>
            </w:r>
            <w:r w:rsidRPr="00302F7D">
              <w:rPr>
                <w:rFonts w:cs="Times New Roman"/>
                <w:b/>
              </w:rPr>
              <w:t xml:space="preserve"> (rs4244285)</w:t>
            </w:r>
          </w:p>
        </w:tc>
        <w:tc>
          <w:tcPr>
            <w:tcW w:w="498" w:type="pct"/>
            <w:vAlign w:val="center"/>
          </w:tcPr>
          <w:p w14:paraId="71F926BB" w14:textId="65E24E61" w:rsidR="00B42122" w:rsidRPr="00302F7D" w:rsidRDefault="00B42122" w:rsidP="00325D52">
            <w:pPr>
              <w:rPr>
                <w:rFonts w:cs="Times New Roman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302F7D">
              <w:rPr>
                <w:rFonts w:cs="Times New Roman"/>
                <w:b/>
                <w:i/>
              </w:rPr>
              <w:t>CYP2C19*3</w:t>
            </w:r>
            <w:r w:rsidRPr="00302F7D">
              <w:rPr>
                <w:rFonts w:cs="Times New Roman"/>
                <w:b/>
              </w:rPr>
              <w:t xml:space="preserve"> (rs4986893)</w:t>
            </w:r>
          </w:p>
        </w:tc>
        <w:tc>
          <w:tcPr>
            <w:tcW w:w="506" w:type="pct"/>
            <w:vAlign w:val="center"/>
          </w:tcPr>
          <w:p w14:paraId="744A0AC2" w14:textId="35E5DAF2" w:rsidR="00B42122" w:rsidRPr="00302F7D" w:rsidRDefault="00B42122" w:rsidP="00325D52">
            <w:pPr>
              <w:rPr>
                <w:rFonts w:cs="Times New Roman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302F7D">
              <w:rPr>
                <w:rFonts w:cs="Times New Roman"/>
                <w:b/>
                <w:i/>
              </w:rPr>
              <w:t>CYP2C19*4</w:t>
            </w:r>
            <w:r w:rsidRPr="00302F7D">
              <w:rPr>
                <w:rFonts w:cs="Times New Roman"/>
                <w:b/>
              </w:rPr>
              <w:t xml:space="preserve"> (rs28399504)</w:t>
            </w:r>
          </w:p>
        </w:tc>
        <w:tc>
          <w:tcPr>
            <w:tcW w:w="506" w:type="pct"/>
            <w:vAlign w:val="center"/>
          </w:tcPr>
          <w:p w14:paraId="4015E53B" w14:textId="4E0D4B7B" w:rsidR="00B42122" w:rsidRPr="00302F7D" w:rsidRDefault="00B42122" w:rsidP="00325D52">
            <w:pPr>
              <w:rPr>
                <w:rFonts w:cs="Times New Roman"/>
                <w:b/>
                <w:color w:val="1C1D1E"/>
                <w:sz w:val="21"/>
                <w:szCs w:val="21"/>
                <w:shd w:val="clear" w:color="auto" w:fill="FFFFFF"/>
                <w:vertAlign w:val="superscript"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302F7D">
              <w:rPr>
                <w:rFonts w:cs="Times New Roman"/>
                <w:b/>
                <w:i/>
              </w:rPr>
              <w:t>CYP2C19*7</w:t>
            </w:r>
            <w:r w:rsidRPr="00302F7D">
              <w:rPr>
                <w:rFonts w:cs="Times New Roman"/>
                <w:b/>
              </w:rPr>
              <w:t xml:space="preserve"> (rs72558186)</w:t>
            </w:r>
          </w:p>
        </w:tc>
        <w:tc>
          <w:tcPr>
            <w:tcW w:w="506" w:type="pct"/>
            <w:vAlign w:val="center"/>
          </w:tcPr>
          <w:p w14:paraId="550EB3B1" w14:textId="5D7A838F" w:rsidR="00B42122" w:rsidRPr="00302F7D" w:rsidRDefault="00B42122" w:rsidP="006478D2">
            <w:pPr>
              <w:rPr>
                <w:rFonts w:cs="Times New Roman"/>
                <w:b/>
                <w:bCs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Pr="00302F7D">
              <w:rPr>
                <w:rFonts w:cs="Times New Roman"/>
                <w:b/>
                <w:bCs/>
                <w:i/>
                <w:iCs/>
              </w:rPr>
              <w:t>CYP2C19</w:t>
            </w:r>
            <w:r w:rsidRPr="00302F7D">
              <w:rPr>
                <w:rFonts w:cs="Times New Roman"/>
                <w:b/>
                <w:bCs/>
              </w:rPr>
              <w:t>*17 (rs12248560)</w:t>
            </w:r>
          </w:p>
        </w:tc>
        <w:tc>
          <w:tcPr>
            <w:tcW w:w="538" w:type="pct"/>
          </w:tcPr>
          <w:p w14:paraId="436C455A" w14:textId="78C8E0A2" w:rsidR="00B42122" w:rsidRPr="00302F7D" w:rsidRDefault="00B42122" w:rsidP="00B42122">
            <w:pPr>
              <w:rPr>
                <w:rFonts w:cs="Times New Roman"/>
                <w:b/>
                <w:color w:val="1C1D1E"/>
                <w:shd w:val="clear" w:color="auto" w:fill="FFFFFF"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  <w:r w:rsidRPr="00302F7D">
              <w:rPr>
                <w:rFonts w:cs="Times New Roman"/>
                <w:b/>
                <w:color w:val="1C1D1E"/>
                <w:shd w:val="clear" w:color="auto" w:fill="FFFFFF"/>
              </w:rPr>
              <w:t>CYP2C19 genotype (</w:t>
            </w:r>
            <w:r w:rsidR="00EA3208" w:rsidRPr="00302F7D">
              <w:rPr>
                <w:rFonts w:cs="Times New Roman"/>
                <w:b/>
                <w:color w:val="1C1D1E"/>
                <w:shd w:val="clear" w:color="auto" w:fill="FFFFFF"/>
              </w:rPr>
              <w:t xml:space="preserve">inferred </w:t>
            </w:r>
            <w:r w:rsidRPr="00302F7D">
              <w:rPr>
                <w:rFonts w:cs="Times New Roman"/>
                <w:b/>
                <w:color w:val="1C1D1E"/>
                <w:shd w:val="clear" w:color="auto" w:fill="FFFFFF"/>
              </w:rPr>
              <w:t>phenotype)</w:t>
            </w:r>
          </w:p>
        </w:tc>
        <w:tc>
          <w:tcPr>
            <w:tcW w:w="483" w:type="pct"/>
            <w:vAlign w:val="center"/>
          </w:tcPr>
          <w:p w14:paraId="30107C0C" w14:textId="6E4266F3" w:rsidR="00B42122" w:rsidRPr="00302F7D" w:rsidRDefault="00BD4A1F" w:rsidP="003426F7">
            <w:pPr>
              <w:rPr>
                <w:rFonts w:cs="Times New Roman"/>
                <w:b/>
                <w:bCs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B42122"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B42122" w:rsidRPr="00302F7D">
              <w:rPr>
                <w:rFonts w:cs="Times New Roman"/>
                <w:b/>
                <w:bCs/>
              </w:rPr>
              <w:t>SNP rs2860840 C&gt;T</w:t>
            </w:r>
          </w:p>
        </w:tc>
        <w:tc>
          <w:tcPr>
            <w:tcW w:w="478" w:type="pct"/>
            <w:vAlign w:val="center"/>
          </w:tcPr>
          <w:p w14:paraId="03739DAC" w14:textId="04746334" w:rsidR="00B42122" w:rsidRPr="00302F7D" w:rsidRDefault="00BD4A1F" w:rsidP="006478D2">
            <w:pPr>
              <w:rPr>
                <w:rFonts w:cs="Times New Roman"/>
                <w:b/>
                <w:bCs/>
              </w:rPr>
            </w:pPr>
            <w:r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 w:rsidR="00B42122" w:rsidRPr="00302F7D">
              <w:rPr>
                <w:rFonts w:cs="Times New Roman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  <w:r w:rsidR="00B42122" w:rsidRPr="00302F7D">
              <w:rPr>
                <w:rFonts w:cs="Times New Roman"/>
                <w:b/>
                <w:bCs/>
              </w:rPr>
              <w:t>SNP rs11188059 G&gt;A</w:t>
            </w:r>
          </w:p>
        </w:tc>
        <w:tc>
          <w:tcPr>
            <w:tcW w:w="523" w:type="pct"/>
            <w:vAlign w:val="center"/>
          </w:tcPr>
          <w:p w14:paraId="057483A3" w14:textId="77777777" w:rsidR="00B42122" w:rsidRPr="00302F7D" w:rsidRDefault="00B42122" w:rsidP="006478D2">
            <w:pPr>
              <w:rPr>
                <w:rFonts w:cs="Times New Roman"/>
                <w:b/>
                <w:bCs/>
              </w:rPr>
            </w:pPr>
            <w:r w:rsidRPr="00302F7D">
              <w:rPr>
                <w:rFonts w:cs="Times New Roman"/>
                <w:b/>
                <w:bCs/>
              </w:rPr>
              <w:t xml:space="preserve">Diplotype for </w:t>
            </w:r>
            <w:r w:rsidRPr="00302F7D">
              <w:rPr>
                <w:rFonts w:cs="Times New Roman"/>
                <w:b/>
                <w:bCs/>
                <w:i/>
                <w:iCs/>
              </w:rPr>
              <w:t>CYP2C</w:t>
            </w:r>
            <w:r w:rsidRPr="00302F7D">
              <w:rPr>
                <w:rFonts w:cs="Times New Roman"/>
                <w:b/>
                <w:bCs/>
              </w:rPr>
              <w:t>: locus</w:t>
            </w:r>
          </w:p>
        </w:tc>
      </w:tr>
      <w:tr w:rsidR="00EA3208" w:rsidRPr="00302F7D" w14:paraId="4575EA0B" w14:textId="77777777" w:rsidTr="00EA3208">
        <w:tc>
          <w:tcPr>
            <w:tcW w:w="464" w:type="pct"/>
            <w:vAlign w:val="center"/>
          </w:tcPr>
          <w:p w14:paraId="0702B70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</w:t>
            </w:r>
          </w:p>
        </w:tc>
        <w:tc>
          <w:tcPr>
            <w:tcW w:w="498" w:type="pct"/>
            <w:vAlign w:val="bottom"/>
          </w:tcPr>
          <w:p w14:paraId="390CF583" w14:textId="1BDF165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470B828" w14:textId="14DD27E2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62F027E" w14:textId="67CE36F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06" w:type="pct"/>
            <w:vAlign w:val="bottom"/>
          </w:tcPr>
          <w:p w14:paraId="02D92E14" w14:textId="65F0C05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E34CC3C" w14:textId="2307F1EF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8862C21" w14:textId="233AFA7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4 (IM)</w:t>
            </w:r>
          </w:p>
        </w:tc>
        <w:tc>
          <w:tcPr>
            <w:tcW w:w="483" w:type="pct"/>
            <w:vAlign w:val="bottom"/>
          </w:tcPr>
          <w:p w14:paraId="1A8BC5DB" w14:textId="2BAD759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7F3234E7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42473A9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G</w:t>
            </w:r>
          </w:p>
        </w:tc>
      </w:tr>
      <w:tr w:rsidR="00EA3208" w:rsidRPr="00302F7D" w14:paraId="1AEE8D1A" w14:textId="77777777" w:rsidTr="00EA3208">
        <w:tc>
          <w:tcPr>
            <w:tcW w:w="464" w:type="pct"/>
            <w:vAlign w:val="center"/>
          </w:tcPr>
          <w:p w14:paraId="57A0850E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</w:t>
            </w:r>
          </w:p>
        </w:tc>
        <w:tc>
          <w:tcPr>
            <w:tcW w:w="498" w:type="pct"/>
            <w:vAlign w:val="bottom"/>
          </w:tcPr>
          <w:p w14:paraId="709DC998" w14:textId="5867B0B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08538A16" w14:textId="034FCBA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7A7C707" w14:textId="6D1F753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71AD15A" w14:textId="6010548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41D5ADA" w14:textId="60C956FB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57692F65" w14:textId="4FB2E63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35334532" w14:textId="0E57BFE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0AF26D81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115F9547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2F3681ED" w14:textId="77777777" w:rsidTr="00EA3208">
        <w:tc>
          <w:tcPr>
            <w:tcW w:w="464" w:type="pct"/>
            <w:vAlign w:val="center"/>
          </w:tcPr>
          <w:p w14:paraId="4CA7DCC9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</w:t>
            </w:r>
          </w:p>
        </w:tc>
        <w:tc>
          <w:tcPr>
            <w:tcW w:w="498" w:type="pct"/>
            <w:vAlign w:val="bottom"/>
          </w:tcPr>
          <w:p w14:paraId="250572F8" w14:textId="1CF3120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B8412CC" w14:textId="27441172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942CAA7" w14:textId="6AE00CB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656EF8D" w14:textId="6D868C7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ECDE9A7" w14:textId="4ADE1EF8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78248D3F" w14:textId="0E1A624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1C899552" w14:textId="794C1DE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6532229C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F66A0E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22C93D77" w14:textId="77777777" w:rsidTr="00EA3208">
        <w:tc>
          <w:tcPr>
            <w:tcW w:w="464" w:type="pct"/>
            <w:vAlign w:val="center"/>
          </w:tcPr>
          <w:p w14:paraId="59231EB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</w:t>
            </w:r>
          </w:p>
        </w:tc>
        <w:tc>
          <w:tcPr>
            <w:tcW w:w="498" w:type="pct"/>
            <w:vAlign w:val="bottom"/>
          </w:tcPr>
          <w:p w14:paraId="09FCA101" w14:textId="3408780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C07F5A3" w14:textId="795E051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1988832" w14:textId="305433E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DB9B254" w14:textId="5DC8770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35D2B9E" w14:textId="1030DDCD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4725B001" w14:textId="05737C8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185F1289" w14:textId="2D4B91D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1256C5D9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25F0D287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23D8276E" w14:textId="77777777" w:rsidTr="00EA3208">
        <w:tc>
          <w:tcPr>
            <w:tcW w:w="464" w:type="pct"/>
            <w:vAlign w:val="center"/>
          </w:tcPr>
          <w:p w14:paraId="1D47CF75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5</w:t>
            </w:r>
          </w:p>
        </w:tc>
        <w:tc>
          <w:tcPr>
            <w:tcW w:w="498" w:type="pct"/>
            <w:vAlign w:val="bottom"/>
          </w:tcPr>
          <w:p w14:paraId="51143E77" w14:textId="43F28A2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6C893B29" w14:textId="26F69A4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6480D1C" w14:textId="2956F42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3E78C7F" w14:textId="6E8ACBF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6EE6B15" w14:textId="17FB047A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5C2F6E3E" w14:textId="7D238B4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</w:t>
            </w:r>
            <w:r w:rsidR="00BD668D" w:rsidRPr="00302F7D">
              <w:rPr>
                <w:rFonts w:cs="Times New Roman"/>
                <w:color w:val="000000"/>
              </w:rPr>
              <w:t>1</w:t>
            </w:r>
            <w:r w:rsidRPr="00302F7D">
              <w:rPr>
                <w:rFonts w:cs="Times New Roman"/>
                <w:color w:val="000000"/>
              </w:rPr>
              <w:t>/*</w:t>
            </w:r>
            <w:r w:rsidR="00BD668D" w:rsidRPr="00302F7D">
              <w:rPr>
                <w:rFonts w:cs="Times New Roman"/>
                <w:color w:val="000000"/>
              </w:rPr>
              <w:t>2</w:t>
            </w:r>
            <w:r w:rsidRPr="00302F7D">
              <w:rPr>
                <w:rFonts w:cs="Times New Roman"/>
                <w:color w:val="000000"/>
              </w:rPr>
              <w:t xml:space="preserve"> (IM)</w:t>
            </w:r>
          </w:p>
        </w:tc>
        <w:tc>
          <w:tcPr>
            <w:tcW w:w="483" w:type="pct"/>
            <w:vAlign w:val="bottom"/>
          </w:tcPr>
          <w:p w14:paraId="638EEB94" w14:textId="0BDDEF3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7CF07CA1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30EA33F6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4360FC77" w14:textId="77777777" w:rsidTr="00EA3208">
        <w:tc>
          <w:tcPr>
            <w:tcW w:w="464" w:type="pct"/>
            <w:vAlign w:val="center"/>
          </w:tcPr>
          <w:p w14:paraId="366D703E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6</w:t>
            </w:r>
          </w:p>
        </w:tc>
        <w:tc>
          <w:tcPr>
            <w:tcW w:w="498" w:type="pct"/>
            <w:vAlign w:val="bottom"/>
          </w:tcPr>
          <w:p w14:paraId="614F7466" w14:textId="4AABB91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55A636B1" w14:textId="5D8860F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A23A1EC" w14:textId="07E1B64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4A15C2C" w14:textId="5DBF91B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F77C6BA" w14:textId="3505A540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52779FB" w14:textId="7478B04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510F9CFE" w14:textId="22A5292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5F06AACB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1DD30484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3A60B511" w14:textId="77777777" w:rsidTr="00EA3208">
        <w:tc>
          <w:tcPr>
            <w:tcW w:w="464" w:type="pct"/>
            <w:vAlign w:val="center"/>
          </w:tcPr>
          <w:p w14:paraId="7AC24A2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7</w:t>
            </w:r>
          </w:p>
        </w:tc>
        <w:tc>
          <w:tcPr>
            <w:tcW w:w="498" w:type="pct"/>
            <w:vAlign w:val="bottom"/>
          </w:tcPr>
          <w:p w14:paraId="3D9C0F50" w14:textId="38E7770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1370F50D" w14:textId="53FDBEA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165F99A" w14:textId="791B163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863DE91" w14:textId="1945919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AA2B938" w14:textId="2D59C83F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20601F5D" w14:textId="6145B93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2/*17 (IM)</w:t>
            </w:r>
          </w:p>
        </w:tc>
        <w:tc>
          <w:tcPr>
            <w:tcW w:w="483" w:type="pct"/>
            <w:vAlign w:val="bottom"/>
          </w:tcPr>
          <w:p w14:paraId="1FA85C1B" w14:textId="467F655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18E24B95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3C7A4974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3EDBE217" w14:textId="77777777" w:rsidTr="00EA3208">
        <w:tc>
          <w:tcPr>
            <w:tcW w:w="464" w:type="pct"/>
            <w:vAlign w:val="center"/>
          </w:tcPr>
          <w:p w14:paraId="2B0F236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8</w:t>
            </w:r>
          </w:p>
        </w:tc>
        <w:tc>
          <w:tcPr>
            <w:tcW w:w="498" w:type="pct"/>
            <w:vAlign w:val="bottom"/>
          </w:tcPr>
          <w:p w14:paraId="68D94881" w14:textId="22CEF83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0FAA808E" w14:textId="4887BFF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10CFB93" w14:textId="1F3013F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14A2E52" w14:textId="1CF00B1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ECE9C54" w14:textId="5A5E5E08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6E7925AB" w14:textId="67E8635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2/*17 (IM)</w:t>
            </w:r>
          </w:p>
        </w:tc>
        <w:tc>
          <w:tcPr>
            <w:tcW w:w="483" w:type="pct"/>
            <w:vAlign w:val="bottom"/>
          </w:tcPr>
          <w:p w14:paraId="57504843" w14:textId="229FFB5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3DF11505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4C0431F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4DBA297F" w14:textId="77777777" w:rsidTr="00EA3208">
        <w:tc>
          <w:tcPr>
            <w:tcW w:w="464" w:type="pct"/>
            <w:vAlign w:val="center"/>
          </w:tcPr>
          <w:p w14:paraId="147D606E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9</w:t>
            </w:r>
          </w:p>
        </w:tc>
        <w:tc>
          <w:tcPr>
            <w:tcW w:w="498" w:type="pct"/>
            <w:vAlign w:val="bottom"/>
          </w:tcPr>
          <w:p w14:paraId="347BE5E3" w14:textId="7914AB7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31A2C87B" w14:textId="1ADD5D6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6C99118" w14:textId="127A0E5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DD4005D" w14:textId="3FE6C0D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8E907CC" w14:textId="45E002B0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7B2E1C08" w14:textId="4F1505E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0EDCDA8E" w14:textId="38A709C2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49B92AF7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5FB2141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7D38C959" w14:textId="77777777" w:rsidTr="00EA3208">
        <w:tc>
          <w:tcPr>
            <w:tcW w:w="464" w:type="pct"/>
            <w:vAlign w:val="center"/>
          </w:tcPr>
          <w:p w14:paraId="79D6D73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0</w:t>
            </w:r>
          </w:p>
        </w:tc>
        <w:tc>
          <w:tcPr>
            <w:tcW w:w="498" w:type="pct"/>
            <w:vAlign w:val="bottom"/>
          </w:tcPr>
          <w:p w14:paraId="771D8402" w14:textId="2904015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7906D1F4" w14:textId="3953E72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3BF2979" w14:textId="6F85213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EE75CBF" w14:textId="128083C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20BFA6E" w14:textId="091ED53E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1D399AD" w14:textId="2D9E393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60931B83" w14:textId="32F666D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06934A5C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5B984FC3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77FB552C" w14:textId="77777777" w:rsidTr="00EA3208">
        <w:tc>
          <w:tcPr>
            <w:tcW w:w="464" w:type="pct"/>
            <w:vAlign w:val="center"/>
          </w:tcPr>
          <w:p w14:paraId="06914F8D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1</w:t>
            </w:r>
          </w:p>
        </w:tc>
        <w:tc>
          <w:tcPr>
            <w:tcW w:w="498" w:type="pct"/>
            <w:vAlign w:val="bottom"/>
          </w:tcPr>
          <w:p w14:paraId="31C320AE" w14:textId="19B4A7D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1644530" w14:textId="62D743E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BF5F6A6" w14:textId="6158B76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F60BB27" w14:textId="674CE97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FA57D36" w14:textId="0CDE188E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33A00FD0" w14:textId="5E170BF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5AC141CE" w14:textId="1DBB405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430656B9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6539DDB5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0F182E57" w14:textId="77777777" w:rsidTr="00EA3208">
        <w:tc>
          <w:tcPr>
            <w:tcW w:w="464" w:type="pct"/>
            <w:vAlign w:val="center"/>
          </w:tcPr>
          <w:p w14:paraId="7FFF72D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2</w:t>
            </w:r>
          </w:p>
        </w:tc>
        <w:tc>
          <w:tcPr>
            <w:tcW w:w="498" w:type="pct"/>
            <w:vAlign w:val="bottom"/>
          </w:tcPr>
          <w:p w14:paraId="3D1E80F6" w14:textId="4297F49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2E955C5" w14:textId="7755612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33C565A" w14:textId="2381356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B98A0A0" w14:textId="0CA5A1E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5E4A341" w14:textId="7CF8B084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68B92C07" w14:textId="7897AE6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2F57BAAC" w14:textId="1E8B7FF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53A12BF4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92016D1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G</w:t>
            </w:r>
          </w:p>
        </w:tc>
      </w:tr>
      <w:tr w:rsidR="00EA3208" w:rsidRPr="00302F7D" w14:paraId="7DE425CE" w14:textId="77777777" w:rsidTr="00EA3208">
        <w:tc>
          <w:tcPr>
            <w:tcW w:w="464" w:type="pct"/>
            <w:vAlign w:val="center"/>
          </w:tcPr>
          <w:p w14:paraId="2DB66DFD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3</w:t>
            </w:r>
          </w:p>
        </w:tc>
        <w:tc>
          <w:tcPr>
            <w:tcW w:w="498" w:type="pct"/>
            <w:vAlign w:val="bottom"/>
          </w:tcPr>
          <w:p w14:paraId="5C0BFD18" w14:textId="5A90217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0AB81128" w14:textId="217D7D7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A011836" w14:textId="2EEA665E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C2FAA8E" w14:textId="4941A1D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AA64718" w14:textId="595710E3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42F7B217" w14:textId="2AB0A8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680248CB" w14:textId="22DAE7B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3AAF9539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7CFC80BF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0D5F77FF" w14:textId="77777777" w:rsidTr="00EA3208">
        <w:tc>
          <w:tcPr>
            <w:tcW w:w="464" w:type="pct"/>
            <w:vAlign w:val="center"/>
          </w:tcPr>
          <w:p w14:paraId="348B4AF2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4</w:t>
            </w:r>
          </w:p>
        </w:tc>
        <w:tc>
          <w:tcPr>
            <w:tcW w:w="498" w:type="pct"/>
            <w:vAlign w:val="bottom"/>
          </w:tcPr>
          <w:p w14:paraId="428536C5" w14:textId="6661E5A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35983E6D" w14:textId="66425B8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05E504D" w14:textId="7165F59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3654F96" w14:textId="75EA9D6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EC6EA2C" w14:textId="4BAEFE79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1E4075EA" w14:textId="7E2487C7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10128609" w14:textId="3378040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31ACB7E6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A17C7F9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G</w:t>
            </w:r>
          </w:p>
        </w:tc>
      </w:tr>
      <w:tr w:rsidR="00EA3208" w:rsidRPr="00302F7D" w14:paraId="58DA423A" w14:textId="77777777" w:rsidTr="00EA3208">
        <w:tc>
          <w:tcPr>
            <w:tcW w:w="464" w:type="pct"/>
            <w:vAlign w:val="center"/>
          </w:tcPr>
          <w:p w14:paraId="228B31A1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5</w:t>
            </w:r>
          </w:p>
        </w:tc>
        <w:tc>
          <w:tcPr>
            <w:tcW w:w="498" w:type="pct"/>
            <w:vAlign w:val="bottom"/>
          </w:tcPr>
          <w:p w14:paraId="1FA9009F" w14:textId="54B3C2F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033A5B4F" w14:textId="1ABF019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07CFA35" w14:textId="6F8BB31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7B8EDEE" w14:textId="44A572A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0FBA59C" w14:textId="30AAE8FD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5381017" w14:textId="103EA25F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610D2D62" w14:textId="29F849E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5192EF07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0CE8C50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0FBA5387" w14:textId="77777777" w:rsidTr="00EA3208">
        <w:tc>
          <w:tcPr>
            <w:tcW w:w="464" w:type="pct"/>
            <w:vAlign w:val="center"/>
          </w:tcPr>
          <w:p w14:paraId="482B91DF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6</w:t>
            </w:r>
          </w:p>
        </w:tc>
        <w:tc>
          <w:tcPr>
            <w:tcW w:w="498" w:type="pct"/>
            <w:vAlign w:val="bottom"/>
          </w:tcPr>
          <w:p w14:paraId="067A454A" w14:textId="0F4C016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17B9E4B6" w14:textId="2CAD081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F22D090" w14:textId="5D616DE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692E624" w14:textId="1A2B47D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A87F9F1" w14:textId="7C8C89E4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7619F2FB" w14:textId="4EBE71C8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5D8C7BE6" w14:textId="42CE0EC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717A0F3A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72A71AC1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A</w:t>
            </w:r>
          </w:p>
        </w:tc>
      </w:tr>
      <w:tr w:rsidR="00EA3208" w:rsidRPr="00302F7D" w14:paraId="410FDB3A" w14:textId="77777777" w:rsidTr="00EA3208">
        <w:tc>
          <w:tcPr>
            <w:tcW w:w="464" w:type="pct"/>
            <w:vAlign w:val="center"/>
          </w:tcPr>
          <w:p w14:paraId="7A232DC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7</w:t>
            </w:r>
          </w:p>
        </w:tc>
        <w:tc>
          <w:tcPr>
            <w:tcW w:w="498" w:type="pct"/>
            <w:vAlign w:val="bottom"/>
          </w:tcPr>
          <w:p w14:paraId="514A42FB" w14:textId="71DFC88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615D1819" w14:textId="051C85C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7A5DD2A" w14:textId="7DC282A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C153176" w14:textId="09706D5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2A0B716" w14:textId="3C93C5B9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7114C46E" w14:textId="1F1FDD8B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5A9CA806" w14:textId="5C8B8FB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46E6D0A3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1FDECA9E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546B0251" w14:textId="77777777" w:rsidTr="00EA3208">
        <w:tc>
          <w:tcPr>
            <w:tcW w:w="464" w:type="pct"/>
            <w:vAlign w:val="center"/>
          </w:tcPr>
          <w:p w14:paraId="185A1305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8</w:t>
            </w:r>
          </w:p>
        </w:tc>
        <w:tc>
          <w:tcPr>
            <w:tcW w:w="498" w:type="pct"/>
            <w:vAlign w:val="bottom"/>
          </w:tcPr>
          <w:p w14:paraId="5E8A9F8C" w14:textId="311CCEA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C6BF5D5" w14:textId="3245870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B74657B" w14:textId="2A1AEF9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A3AC0BA" w14:textId="391F286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2985D37" w14:textId="24173AE2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2BE8D2F9" w14:textId="452ED720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3A3CDBE0" w14:textId="44C09A3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4BCBF27F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6A22CEF8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A</w:t>
            </w:r>
          </w:p>
        </w:tc>
      </w:tr>
      <w:tr w:rsidR="00EA3208" w:rsidRPr="00302F7D" w14:paraId="7B767DBA" w14:textId="77777777" w:rsidTr="00EA3208">
        <w:tc>
          <w:tcPr>
            <w:tcW w:w="464" w:type="pct"/>
            <w:vAlign w:val="center"/>
          </w:tcPr>
          <w:p w14:paraId="2844D1C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19</w:t>
            </w:r>
          </w:p>
        </w:tc>
        <w:tc>
          <w:tcPr>
            <w:tcW w:w="498" w:type="pct"/>
            <w:vAlign w:val="bottom"/>
          </w:tcPr>
          <w:p w14:paraId="327EF908" w14:textId="39303D2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5345F4A" w14:textId="3058E51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CE4033F" w14:textId="6665A92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90E278B" w14:textId="7B5CC43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3310F97" w14:textId="2B006422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786484CA" w14:textId="6081502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3C30128F" w14:textId="1DF26DA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1B44D7C9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3B16F9B6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2796F44B" w14:textId="77777777" w:rsidTr="00EA3208">
        <w:tc>
          <w:tcPr>
            <w:tcW w:w="464" w:type="pct"/>
            <w:vAlign w:val="center"/>
          </w:tcPr>
          <w:p w14:paraId="0BC234C5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0</w:t>
            </w:r>
          </w:p>
        </w:tc>
        <w:tc>
          <w:tcPr>
            <w:tcW w:w="498" w:type="pct"/>
            <w:vAlign w:val="bottom"/>
          </w:tcPr>
          <w:p w14:paraId="2ED1B6BA" w14:textId="0AA5BC6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1DBF074" w14:textId="5D587D6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6916AD4" w14:textId="6517135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0EBA910" w14:textId="30DF530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46F2822" w14:textId="3F0FEC5E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1BE0FF0A" w14:textId="1415199D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27636D88" w14:textId="4347284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2C6DB155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0738C2D4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G</w:t>
            </w:r>
          </w:p>
        </w:tc>
      </w:tr>
      <w:tr w:rsidR="00EA3208" w:rsidRPr="00302F7D" w14:paraId="1BFF1A42" w14:textId="77777777" w:rsidTr="00EA3208">
        <w:tc>
          <w:tcPr>
            <w:tcW w:w="464" w:type="pct"/>
            <w:vAlign w:val="center"/>
          </w:tcPr>
          <w:p w14:paraId="65269A57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1</w:t>
            </w:r>
          </w:p>
        </w:tc>
        <w:tc>
          <w:tcPr>
            <w:tcW w:w="498" w:type="pct"/>
            <w:vAlign w:val="bottom"/>
          </w:tcPr>
          <w:p w14:paraId="5FB4FEBE" w14:textId="1339BC1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4C727872" w14:textId="26CF325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22E86C8" w14:textId="414D9FB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2E13DC8" w14:textId="0282366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4FBE52F" w14:textId="4BC1BFA0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50542CB1" w14:textId="59A886B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1E93ECEE" w14:textId="21A4F4E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2BF52A6C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77694168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2DBE52CB" w14:textId="77777777" w:rsidTr="00EA3208">
        <w:tc>
          <w:tcPr>
            <w:tcW w:w="464" w:type="pct"/>
            <w:vAlign w:val="center"/>
          </w:tcPr>
          <w:p w14:paraId="249F29F9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2</w:t>
            </w:r>
          </w:p>
        </w:tc>
        <w:tc>
          <w:tcPr>
            <w:tcW w:w="498" w:type="pct"/>
            <w:vAlign w:val="bottom"/>
          </w:tcPr>
          <w:p w14:paraId="667ED418" w14:textId="28F0D3A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4BDD33E" w14:textId="75CB9C6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98C90A5" w14:textId="59F5D2C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68DB3DC" w14:textId="586DB9A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91A00B0" w14:textId="760C07A1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5A440D7C" w14:textId="39BF8A7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45992180" w14:textId="484355E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1EA702DE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0825D08C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56BAF31B" w14:textId="77777777" w:rsidTr="00EA3208">
        <w:tc>
          <w:tcPr>
            <w:tcW w:w="464" w:type="pct"/>
            <w:vAlign w:val="center"/>
          </w:tcPr>
          <w:p w14:paraId="797AF79B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3</w:t>
            </w:r>
          </w:p>
        </w:tc>
        <w:tc>
          <w:tcPr>
            <w:tcW w:w="498" w:type="pct"/>
            <w:vAlign w:val="bottom"/>
          </w:tcPr>
          <w:p w14:paraId="2E5E813A" w14:textId="39F4BB0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A7430BC" w14:textId="1F3C295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2169868" w14:textId="46A4E4B4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4DC1DEE" w14:textId="04770F6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D79E88B" w14:textId="4539C8E0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6F682779" w14:textId="28C4F16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48DB2AC9" w14:textId="7FC6243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1B053877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3253DFBC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64DDAF40" w14:textId="77777777" w:rsidTr="00EA3208">
        <w:tc>
          <w:tcPr>
            <w:tcW w:w="464" w:type="pct"/>
            <w:vAlign w:val="center"/>
          </w:tcPr>
          <w:p w14:paraId="5D0D3B68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lastRenderedPageBreak/>
              <w:t>RF24</w:t>
            </w:r>
          </w:p>
        </w:tc>
        <w:tc>
          <w:tcPr>
            <w:tcW w:w="498" w:type="pct"/>
            <w:vAlign w:val="bottom"/>
          </w:tcPr>
          <w:p w14:paraId="0FE99317" w14:textId="7CB8FEE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4E897763" w14:textId="620A7CE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47897FF" w14:textId="3EE6AC4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32D646B" w14:textId="6697094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FACF47F" w14:textId="6282ED31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 xml:space="preserve">2 </w:t>
            </w:r>
          </w:p>
        </w:tc>
        <w:tc>
          <w:tcPr>
            <w:tcW w:w="538" w:type="pct"/>
            <w:vAlign w:val="bottom"/>
          </w:tcPr>
          <w:p w14:paraId="06B5E10C" w14:textId="398BC6AD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7/*17 (</w:t>
            </w:r>
            <w:r w:rsidR="00B42122" w:rsidRPr="00302F7D">
              <w:rPr>
                <w:rFonts w:cs="Times New Roman"/>
                <w:color w:val="000000"/>
              </w:rPr>
              <w:t>UM</w:t>
            </w:r>
            <w:r w:rsidRPr="00302F7D">
              <w:rPr>
                <w:rFonts w:cs="Times New Roman"/>
                <w:color w:val="000000"/>
              </w:rPr>
              <w:t>)</w:t>
            </w:r>
          </w:p>
        </w:tc>
        <w:tc>
          <w:tcPr>
            <w:tcW w:w="483" w:type="pct"/>
            <w:vAlign w:val="bottom"/>
          </w:tcPr>
          <w:p w14:paraId="092CA5AD" w14:textId="09BF308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10DC82CA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769247E9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083B4FC1" w14:textId="77777777" w:rsidTr="00EA3208">
        <w:tc>
          <w:tcPr>
            <w:tcW w:w="464" w:type="pct"/>
            <w:vAlign w:val="center"/>
          </w:tcPr>
          <w:p w14:paraId="279922F6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5</w:t>
            </w:r>
          </w:p>
        </w:tc>
        <w:tc>
          <w:tcPr>
            <w:tcW w:w="498" w:type="pct"/>
            <w:vAlign w:val="bottom"/>
          </w:tcPr>
          <w:p w14:paraId="711AA891" w14:textId="601880B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00B2CA5D" w14:textId="47671172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81F3BF6" w14:textId="326AEB7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1F36D71" w14:textId="4B4BFCB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8DF02BF" w14:textId="2F7260AC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026381D7" w14:textId="5CCD1943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5E7928E2" w14:textId="0A8744B5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69225B96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620828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7A388E76" w14:textId="77777777" w:rsidTr="00EA3208">
        <w:tc>
          <w:tcPr>
            <w:tcW w:w="464" w:type="pct"/>
            <w:vAlign w:val="center"/>
          </w:tcPr>
          <w:p w14:paraId="666F5E20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6</w:t>
            </w:r>
          </w:p>
        </w:tc>
        <w:tc>
          <w:tcPr>
            <w:tcW w:w="498" w:type="pct"/>
            <w:vAlign w:val="bottom"/>
          </w:tcPr>
          <w:p w14:paraId="71ABCB80" w14:textId="270EFCB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2ABD7E67" w14:textId="5815269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F548897" w14:textId="4AD71FD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35E5898" w14:textId="3D2A4E4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97AE89C" w14:textId="02BA626B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9078113" w14:textId="48354E75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5B3A9398" w14:textId="3E78BD6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713D0FC6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4E930BCD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A</w:t>
            </w:r>
          </w:p>
        </w:tc>
      </w:tr>
      <w:tr w:rsidR="00EA3208" w:rsidRPr="00302F7D" w14:paraId="0AE89310" w14:textId="77777777" w:rsidTr="00EA3208">
        <w:tc>
          <w:tcPr>
            <w:tcW w:w="464" w:type="pct"/>
            <w:vAlign w:val="center"/>
          </w:tcPr>
          <w:p w14:paraId="66BE40A6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7</w:t>
            </w:r>
          </w:p>
        </w:tc>
        <w:tc>
          <w:tcPr>
            <w:tcW w:w="498" w:type="pct"/>
            <w:vAlign w:val="bottom"/>
          </w:tcPr>
          <w:p w14:paraId="4573CF50" w14:textId="0501EB93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191BE10A" w14:textId="3E76697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8A50DAE" w14:textId="39EE955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64D8D79" w14:textId="1B0A8956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BC2FCD8" w14:textId="64D29733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538" w:type="pct"/>
            <w:vAlign w:val="bottom"/>
          </w:tcPr>
          <w:p w14:paraId="52145898" w14:textId="75DDDB3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7/*17 (UM)</w:t>
            </w:r>
          </w:p>
        </w:tc>
        <w:tc>
          <w:tcPr>
            <w:tcW w:w="483" w:type="pct"/>
            <w:vAlign w:val="bottom"/>
          </w:tcPr>
          <w:p w14:paraId="726AAA74" w14:textId="6FEF802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011A28FE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3A34DB2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6F6B30D7" w14:textId="77777777" w:rsidTr="00EA3208">
        <w:tc>
          <w:tcPr>
            <w:tcW w:w="464" w:type="pct"/>
            <w:vAlign w:val="center"/>
          </w:tcPr>
          <w:p w14:paraId="175E933F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8</w:t>
            </w:r>
          </w:p>
        </w:tc>
        <w:tc>
          <w:tcPr>
            <w:tcW w:w="498" w:type="pct"/>
            <w:vAlign w:val="bottom"/>
          </w:tcPr>
          <w:p w14:paraId="1DA53E7A" w14:textId="35B719E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34C97F7C" w14:textId="5FB7CDD2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5633FFA" w14:textId="10E3F09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A00D5EF" w14:textId="7E4365E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243A7D6" w14:textId="183951B9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61C60FE0" w14:textId="3719EE64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188A8F51" w14:textId="7197A5F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16A8D059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654DA977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A</w:t>
            </w:r>
          </w:p>
        </w:tc>
      </w:tr>
      <w:tr w:rsidR="00EA3208" w:rsidRPr="00302F7D" w14:paraId="029EE6A5" w14:textId="77777777" w:rsidTr="00EA3208">
        <w:tc>
          <w:tcPr>
            <w:tcW w:w="464" w:type="pct"/>
            <w:vAlign w:val="center"/>
          </w:tcPr>
          <w:p w14:paraId="7E3D968C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29</w:t>
            </w:r>
          </w:p>
        </w:tc>
        <w:tc>
          <w:tcPr>
            <w:tcW w:w="498" w:type="pct"/>
            <w:vAlign w:val="bottom"/>
          </w:tcPr>
          <w:p w14:paraId="19C177CA" w14:textId="4C689E69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13EB99E7" w14:textId="295FCCDA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186BC91" w14:textId="13919D5C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C05FBBD" w14:textId="7AA961ED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BC56F2C" w14:textId="3D1C26B6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105F9383" w14:textId="5FA2625C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2/*17 (IM)</w:t>
            </w:r>
          </w:p>
        </w:tc>
        <w:tc>
          <w:tcPr>
            <w:tcW w:w="483" w:type="pct"/>
            <w:vAlign w:val="bottom"/>
          </w:tcPr>
          <w:p w14:paraId="0046BDA2" w14:textId="065BF200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34E5B0BE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ABA280A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37AA3D24" w14:textId="77777777" w:rsidTr="00EA3208">
        <w:tc>
          <w:tcPr>
            <w:tcW w:w="464" w:type="pct"/>
            <w:vAlign w:val="center"/>
          </w:tcPr>
          <w:p w14:paraId="250307B5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0</w:t>
            </w:r>
          </w:p>
        </w:tc>
        <w:tc>
          <w:tcPr>
            <w:tcW w:w="498" w:type="pct"/>
            <w:vAlign w:val="bottom"/>
          </w:tcPr>
          <w:p w14:paraId="30FC74DD" w14:textId="6491FB88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3BA74959" w14:textId="5B429FA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410A9BD" w14:textId="544E975B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C915F45" w14:textId="4F1EA99F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04B7457" w14:textId="0C9789E2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5D9B4034" w14:textId="52B0390B" w:rsidR="00B42122" w:rsidRPr="00302F7D" w:rsidRDefault="00EA3208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69BADFF4" w14:textId="3DAAD431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412E963E" w14:textId="77777777" w:rsidR="00B42122" w:rsidRPr="00302F7D" w:rsidRDefault="00B42122" w:rsidP="00B42122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3346A164" w14:textId="77777777" w:rsidR="00B42122" w:rsidRPr="00302F7D" w:rsidRDefault="00B42122" w:rsidP="00B42122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1E8A6A0A" w14:textId="77777777" w:rsidTr="00EA3208">
        <w:tc>
          <w:tcPr>
            <w:tcW w:w="464" w:type="pct"/>
            <w:vAlign w:val="center"/>
          </w:tcPr>
          <w:p w14:paraId="18F85051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1</w:t>
            </w:r>
          </w:p>
        </w:tc>
        <w:tc>
          <w:tcPr>
            <w:tcW w:w="498" w:type="pct"/>
            <w:vAlign w:val="bottom"/>
          </w:tcPr>
          <w:p w14:paraId="2EC0C835" w14:textId="4F6B84F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23BDB8A0" w14:textId="25F4EA45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471F27E" w14:textId="66115C1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530C666" w14:textId="665E2196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92DFCC9" w14:textId="6000AE6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61701139" w14:textId="4576983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444757D4" w14:textId="27FAF40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00012B53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47E7B152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75442411" w14:textId="77777777" w:rsidTr="00EA3208">
        <w:tc>
          <w:tcPr>
            <w:tcW w:w="464" w:type="pct"/>
            <w:vAlign w:val="center"/>
          </w:tcPr>
          <w:p w14:paraId="3F12BB6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2</w:t>
            </w:r>
          </w:p>
        </w:tc>
        <w:tc>
          <w:tcPr>
            <w:tcW w:w="498" w:type="pct"/>
            <w:vAlign w:val="bottom"/>
          </w:tcPr>
          <w:p w14:paraId="46D3E7C4" w14:textId="6AD9F66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55564F8F" w14:textId="3FCC2FE9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410266C" w14:textId="4306DCF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A332054" w14:textId="443B55C1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CAC39FB" w14:textId="0B37E40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0BB6B49F" w14:textId="0E2428AA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06392AAE" w14:textId="23519465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5A26F62E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23BF198E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TG</w:t>
            </w:r>
          </w:p>
        </w:tc>
      </w:tr>
      <w:tr w:rsidR="00EA3208" w:rsidRPr="00302F7D" w14:paraId="6A1ADA6A" w14:textId="77777777" w:rsidTr="00EA3208">
        <w:tc>
          <w:tcPr>
            <w:tcW w:w="464" w:type="pct"/>
            <w:vAlign w:val="center"/>
          </w:tcPr>
          <w:p w14:paraId="522884F4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3</w:t>
            </w:r>
          </w:p>
        </w:tc>
        <w:tc>
          <w:tcPr>
            <w:tcW w:w="498" w:type="pct"/>
            <w:vAlign w:val="bottom"/>
          </w:tcPr>
          <w:p w14:paraId="225107FE" w14:textId="46CE264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3A64C4D8" w14:textId="1756C521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3FC92A7" w14:textId="79588855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CA7CEC4" w14:textId="335593E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7816A51" w14:textId="166C1D2C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44325B0A" w14:textId="6A5A47B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3AD891EC" w14:textId="7B3BE7A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2162E52D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69FEAC0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651ABB41" w14:textId="77777777" w:rsidTr="00EA3208">
        <w:tc>
          <w:tcPr>
            <w:tcW w:w="464" w:type="pct"/>
            <w:vAlign w:val="center"/>
          </w:tcPr>
          <w:p w14:paraId="233A0C18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4</w:t>
            </w:r>
          </w:p>
        </w:tc>
        <w:tc>
          <w:tcPr>
            <w:tcW w:w="498" w:type="pct"/>
            <w:vAlign w:val="bottom"/>
          </w:tcPr>
          <w:p w14:paraId="0549EB6A" w14:textId="6DA05F5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2A296A10" w14:textId="76D5416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E524DDD" w14:textId="54732E7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2980BD6" w14:textId="75189129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4EECAAA" w14:textId="5CB40E5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2F1E31CD" w14:textId="34B9E59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57E19C58" w14:textId="5ADB6E2A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0537CBD7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893B1D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7821AC2B" w14:textId="77777777" w:rsidTr="00EA3208">
        <w:tc>
          <w:tcPr>
            <w:tcW w:w="464" w:type="pct"/>
            <w:vAlign w:val="center"/>
          </w:tcPr>
          <w:p w14:paraId="4D8E9C42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5</w:t>
            </w:r>
          </w:p>
        </w:tc>
        <w:tc>
          <w:tcPr>
            <w:tcW w:w="498" w:type="pct"/>
            <w:vAlign w:val="bottom"/>
          </w:tcPr>
          <w:p w14:paraId="3FB72AAE" w14:textId="3C777B9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52C4838" w14:textId="6E3AF205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2CFA182" w14:textId="61C9B82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DD44CFF" w14:textId="4A85B639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30D5C2D" w14:textId="1E0AC27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48779D60" w14:textId="68480C2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62962022" w14:textId="3469589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345BA6DF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3B1D8FC8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252EAD50" w14:textId="77777777" w:rsidTr="00EA3208">
        <w:tc>
          <w:tcPr>
            <w:tcW w:w="464" w:type="pct"/>
            <w:vAlign w:val="center"/>
          </w:tcPr>
          <w:p w14:paraId="3ED6D685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6</w:t>
            </w:r>
          </w:p>
        </w:tc>
        <w:tc>
          <w:tcPr>
            <w:tcW w:w="498" w:type="pct"/>
            <w:vAlign w:val="bottom"/>
          </w:tcPr>
          <w:p w14:paraId="53477905" w14:textId="4ECDB6D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05C8BE56" w14:textId="66638F5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8BD3F04" w14:textId="12A9DFB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76E1453" w14:textId="06AC8AF1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2F0918B" w14:textId="749A885C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54CE65EA" w14:textId="477E77FD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720C6A8B" w14:textId="2FDD388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616049A9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5F6B94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01EECF1B" w14:textId="77777777" w:rsidTr="00EA3208">
        <w:tc>
          <w:tcPr>
            <w:tcW w:w="464" w:type="pct"/>
            <w:vAlign w:val="center"/>
          </w:tcPr>
          <w:p w14:paraId="0ABBABB6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7</w:t>
            </w:r>
          </w:p>
        </w:tc>
        <w:tc>
          <w:tcPr>
            <w:tcW w:w="498" w:type="pct"/>
            <w:vAlign w:val="bottom"/>
          </w:tcPr>
          <w:p w14:paraId="61CC99E0" w14:textId="44ECEFB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41DA2229" w14:textId="147F019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31ACD6F" w14:textId="19F7865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ED0E840" w14:textId="245AF80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CB709D5" w14:textId="050EAB5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69546C7C" w14:textId="4CAD74B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75010A5D" w14:textId="0D2897C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43F797C2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0C85BEA1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3C555938" w14:textId="77777777" w:rsidTr="00EA3208">
        <w:tc>
          <w:tcPr>
            <w:tcW w:w="464" w:type="pct"/>
            <w:vAlign w:val="center"/>
          </w:tcPr>
          <w:p w14:paraId="418BDD28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8</w:t>
            </w:r>
          </w:p>
        </w:tc>
        <w:tc>
          <w:tcPr>
            <w:tcW w:w="498" w:type="pct"/>
            <w:vAlign w:val="bottom"/>
          </w:tcPr>
          <w:p w14:paraId="5E167C83" w14:textId="50B3FDA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6080DD2A" w14:textId="676D5A9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40201FF" w14:textId="47EA30F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B99410C" w14:textId="50EABC8D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DB010AA" w14:textId="4F6AB471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F7BE3E4" w14:textId="2CD0D0D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567C1F06" w14:textId="66D2C92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72BF1E24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28F439AD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5DD1D562" w14:textId="77777777" w:rsidTr="00EA3208">
        <w:tc>
          <w:tcPr>
            <w:tcW w:w="464" w:type="pct"/>
            <w:vAlign w:val="center"/>
          </w:tcPr>
          <w:p w14:paraId="314C9C1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39</w:t>
            </w:r>
          </w:p>
        </w:tc>
        <w:tc>
          <w:tcPr>
            <w:tcW w:w="498" w:type="pct"/>
            <w:vAlign w:val="bottom"/>
          </w:tcPr>
          <w:p w14:paraId="45E39E26" w14:textId="24165A1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1532773D" w14:textId="6939576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F1F8138" w14:textId="7E6560B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956647B" w14:textId="58503F0B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30D545B" w14:textId="516135B6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38" w:type="pct"/>
            <w:vAlign w:val="bottom"/>
          </w:tcPr>
          <w:p w14:paraId="1F537BF4" w14:textId="226DBD0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116A08C5" w14:textId="0EE26BEF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2BDF1BA6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29347DFB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40F232E6" w14:textId="77777777" w:rsidTr="00EA3208">
        <w:tc>
          <w:tcPr>
            <w:tcW w:w="464" w:type="pct"/>
            <w:vAlign w:val="center"/>
          </w:tcPr>
          <w:p w14:paraId="55F3EA3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0</w:t>
            </w:r>
          </w:p>
        </w:tc>
        <w:tc>
          <w:tcPr>
            <w:tcW w:w="498" w:type="pct"/>
            <w:vAlign w:val="bottom"/>
          </w:tcPr>
          <w:p w14:paraId="7DF28358" w14:textId="088AF236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6008826B" w14:textId="57DAF09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8D938AE" w14:textId="123D8A9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EF3FF19" w14:textId="198F705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96D231D" w14:textId="2259829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4E8E735C" w14:textId="261C229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3AE8CEED" w14:textId="60C7081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10572734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7A87A5D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01DA97A4" w14:textId="77777777" w:rsidTr="00EA3208">
        <w:tc>
          <w:tcPr>
            <w:tcW w:w="464" w:type="pct"/>
            <w:vAlign w:val="center"/>
          </w:tcPr>
          <w:p w14:paraId="26977CE5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1</w:t>
            </w:r>
          </w:p>
        </w:tc>
        <w:tc>
          <w:tcPr>
            <w:tcW w:w="498" w:type="pct"/>
            <w:vAlign w:val="bottom"/>
          </w:tcPr>
          <w:p w14:paraId="0149DB26" w14:textId="557AAA8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6E669AEB" w14:textId="054DD45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6B9273D" w14:textId="5DFB22AA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983940F" w14:textId="2ED4E62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C9F20C7" w14:textId="518E41EA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0D3123F7" w14:textId="320625F1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2 (IM)</w:t>
            </w:r>
          </w:p>
        </w:tc>
        <w:tc>
          <w:tcPr>
            <w:tcW w:w="483" w:type="pct"/>
            <w:vAlign w:val="bottom"/>
          </w:tcPr>
          <w:p w14:paraId="1FB945FD" w14:textId="49EC66D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21BED0A1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3056828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G/CG</w:t>
            </w:r>
          </w:p>
        </w:tc>
      </w:tr>
      <w:tr w:rsidR="00EA3208" w:rsidRPr="00302F7D" w14:paraId="1C06EBBE" w14:textId="77777777" w:rsidTr="00EA3208">
        <w:tc>
          <w:tcPr>
            <w:tcW w:w="464" w:type="pct"/>
            <w:vAlign w:val="center"/>
          </w:tcPr>
          <w:p w14:paraId="39F82833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2</w:t>
            </w:r>
          </w:p>
        </w:tc>
        <w:tc>
          <w:tcPr>
            <w:tcW w:w="498" w:type="pct"/>
            <w:vAlign w:val="bottom"/>
          </w:tcPr>
          <w:p w14:paraId="1839F94F" w14:textId="5DECDDA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850FB4D" w14:textId="15D6BEA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C9480F3" w14:textId="066DC31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821D76F" w14:textId="388D993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02AFA29" w14:textId="27D3EC6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1C523D95" w14:textId="7F7E1471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0BCBA1E8" w14:textId="313D6B8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1E0EFECD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4051C532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4797DD87" w14:textId="77777777" w:rsidTr="00EA3208">
        <w:tc>
          <w:tcPr>
            <w:tcW w:w="464" w:type="pct"/>
            <w:vAlign w:val="center"/>
          </w:tcPr>
          <w:p w14:paraId="508E884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3</w:t>
            </w:r>
          </w:p>
        </w:tc>
        <w:tc>
          <w:tcPr>
            <w:tcW w:w="498" w:type="pct"/>
            <w:vAlign w:val="bottom"/>
          </w:tcPr>
          <w:p w14:paraId="3369C536" w14:textId="62FF222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1C4411C5" w14:textId="6A5CF25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C2DC6D7" w14:textId="3BE2932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867A702" w14:textId="2B3BBE4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70EE4BD" w14:textId="15527BE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256D8356" w14:textId="0F29D24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6169CB13" w14:textId="1A11516D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32A07C62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51D08555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35801436" w14:textId="77777777" w:rsidTr="00EA3208">
        <w:tc>
          <w:tcPr>
            <w:tcW w:w="464" w:type="pct"/>
            <w:vAlign w:val="center"/>
          </w:tcPr>
          <w:p w14:paraId="281A611B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4</w:t>
            </w:r>
          </w:p>
        </w:tc>
        <w:tc>
          <w:tcPr>
            <w:tcW w:w="498" w:type="pct"/>
            <w:vAlign w:val="bottom"/>
          </w:tcPr>
          <w:p w14:paraId="7B6BAD37" w14:textId="70CD587A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62DBB77F" w14:textId="0ACA067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2D27A74" w14:textId="7E33859F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5FEF59E" w14:textId="2DFF87D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70C1337" w14:textId="5B7EAEA6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3ECE7F71" w14:textId="4C7E5105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4549E69E" w14:textId="755451A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3F2119BC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73E50F12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4F2B764E" w14:textId="77777777" w:rsidTr="00EA3208">
        <w:tc>
          <w:tcPr>
            <w:tcW w:w="464" w:type="pct"/>
            <w:vAlign w:val="center"/>
          </w:tcPr>
          <w:p w14:paraId="0D941A0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5</w:t>
            </w:r>
          </w:p>
        </w:tc>
        <w:tc>
          <w:tcPr>
            <w:tcW w:w="498" w:type="pct"/>
            <w:vAlign w:val="bottom"/>
          </w:tcPr>
          <w:p w14:paraId="13A1E80C" w14:textId="10C8304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12798A14" w14:textId="0366DDAC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3076193" w14:textId="199A11C9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8F99CF2" w14:textId="3F0AA84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5B78A83" w14:textId="412163AC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624E0143" w14:textId="3231DEF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6D4982C1" w14:textId="12FBD604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478" w:type="pct"/>
            <w:vAlign w:val="bottom"/>
          </w:tcPr>
          <w:p w14:paraId="382A04AC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2</w:t>
            </w:r>
          </w:p>
        </w:tc>
        <w:tc>
          <w:tcPr>
            <w:tcW w:w="523" w:type="pct"/>
            <w:vAlign w:val="bottom"/>
          </w:tcPr>
          <w:p w14:paraId="3F021D51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TA</w:t>
            </w:r>
          </w:p>
        </w:tc>
      </w:tr>
      <w:tr w:rsidR="00EA3208" w:rsidRPr="00302F7D" w14:paraId="4D4043BA" w14:textId="77777777" w:rsidTr="00EA3208">
        <w:tc>
          <w:tcPr>
            <w:tcW w:w="464" w:type="pct"/>
            <w:vAlign w:val="center"/>
          </w:tcPr>
          <w:p w14:paraId="51666BEC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6</w:t>
            </w:r>
          </w:p>
        </w:tc>
        <w:tc>
          <w:tcPr>
            <w:tcW w:w="498" w:type="pct"/>
            <w:vAlign w:val="bottom"/>
          </w:tcPr>
          <w:p w14:paraId="2113EA05" w14:textId="6AF0629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52E1EFD" w14:textId="1C52CC2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69B81AE" w14:textId="46A90A96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B12A9D8" w14:textId="16E6AAF3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147118D" w14:textId="5B06B32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5F437BD8" w14:textId="4CCDA4BA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  <w:vAlign w:val="bottom"/>
          </w:tcPr>
          <w:p w14:paraId="7E793FBC" w14:textId="65934ED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78" w:type="pct"/>
            <w:vAlign w:val="bottom"/>
          </w:tcPr>
          <w:p w14:paraId="0C8F169F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23" w:type="pct"/>
            <w:vAlign w:val="bottom"/>
          </w:tcPr>
          <w:p w14:paraId="6863870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0D30302E" w14:textId="77777777" w:rsidTr="00EA3208">
        <w:tc>
          <w:tcPr>
            <w:tcW w:w="464" w:type="pct"/>
            <w:vAlign w:val="center"/>
          </w:tcPr>
          <w:p w14:paraId="35732025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7</w:t>
            </w:r>
          </w:p>
        </w:tc>
        <w:tc>
          <w:tcPr>
            <w:tcW w:w="498" w:type="pct"/>
            <w:vAlign w:val="bottom"/>
          </w:tcPr>
          <w:p w14:paraId="325FF9AD" w14:textId="2302218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77EA59D6" w14:textId="2F6FB92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A2C83A0" w14:textId="5E07E9AB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CFA5722" w14:textId="2A38E91F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CA502A9" w14:textId="060A876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38" w:type="pct"/>
            <w:vAlign w:val="bottom"/>
          </w:tcPr>
          <w:p w14:paraId="16247668" w14:textId="592505E0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  <w:vAlign w:val="bottom"/>
          </w:tcPr>
          <w:p w14:paraId="0163D15C" w14:textId="3AF2F818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78" w:type="pct"/>
            <w:vAlign w:val="bottom"/>
          </w:tcPr>
          <w:p w14:paraId="6D63603B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23" w:type="pct"/>
            <w:vAlign w:val="bottom"/>
          </w:tcPr>
          <w:p w14:paraId="186F9EE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TA/CG</w:t>
            </w:r>
          </w:p>
        </w:tc>
      </w:tr>
      <w:tr w:rsidR="00EA3208" w:rsidRPr="00302F7D" w14:paraId="04A0FA3F" w14:textId="77777777" w:rsidTr="00EA3208">
        <w:tc>
          <w:tcPr>
            <w:tcW w:w="464" w:type="pct"/>
            <w:vAlign w:val="center"/>
          </w:tcPr>
          <w:p w14:paraId="0CB51EE5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8</w:t>
            </w:r>
          </w:p>
        </w:tc>
        <w:tc>
          <w:tcPr>
            <w:tcW w:w="498" w:type="pct"/>
            <w:vAlign w:val="bottom"/>
          </w:tcPr>
          <w:p w14:paraId="660200F0" w14:textId="23CE0626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393BECBC" w14:textId="6C1E1E92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01558808" w14:textId="709C226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8598AEF" w14:textId="6454109E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1B6EE3ED" w14:textId="0AED9AD5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538" w:type="pct"/>
            <w:vAlign w:val="bottom"/>
          </w:tcPr>
          <w:p w14:paraId="7E84A58F" w14:textId="1EBFC326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</w:tcPr>
          <w:p w14:paraId="082ABF70" w14:textId="0FDF246A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478" w:type="pct"/>
          </w:tcPr>
          <w:p w14:paraId="6AFED1F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4CCA36B1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CG/CG</w:t>
            </w:r>
          </w:p>
        </w:tc>
      </w:tr>
      <w:tr w:rsidR="00EA3208" w:rsidRPr="00302F7D" w14:paraId="268611BB" w14:textId="77777777" w:rsidTr="00EA3208">
        <w:tc>
          <w:tcPr>
            <w:tcW w:w="464" w:type="pct"/>
            <w:vAlign w:val="center"/>
          </w:tcPr>
          <w:p w14:paraId="2EAD037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49</w:t>
            </w:r>
          </w:p>
        </w:tc>
        <w:tc>
          <w:tcPr>
            <w:tcW w:w="498" w:type="pct"/>
            <w:vAlign w:val="bottom"/>
          </w:tcPr>
          <w:p w14:paraId="513B9358" w14:textId="31CEB72C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4DBBB1B4" w14:textId="5A87C358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B097E30" w14:textId="30E0CF1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6C34A76" w14:textId="080E6CB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E6B28D3" w14:textId="7E33DD72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38" w:type="pct"/>
            <w:vAlign w:val="bottom"/>
          </w:tcPr>
          <w:p w14:paraId="7246A842" w14:textId="00C81CE6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</w:tcPr>
          <w:p w14:paraId="300A07C3" w14:textId="41D061D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2</w:t>
            </w:r>
          </w:p>
        </w:tc>
        <w:tc>
          <w:tcPr>
            <w:tcW w:w="478" w:type="pct"/>
          </w:tcPr>
          <w:p w14:paraId="0BD886E7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523" w:type="pct"/>
          </w:tcPr>
          <w:p w14:paraId="0CBC1534" w14:textId="77777777" w:rsidR="00EA3208" w:rsidRPr="00302F7D" w:rsidRDefault="00EA3208" w:rsidP="00EA3208">
            <w:pPr>
              <w:rPr>
                <w:rFonts w:cs="Times New Roman"/>
                <w:color w:val="000000"/>
              </w:rPr>
            </w:pPr>
            <w:r w:rsidRPr="00302F7D">
              <w:rPr>
                <w:rFonts w:cs="Times New Roman"/>
                <w:color w:val="000000"/>
              </w:rPr>
              <w:t>TG/TA</w:t>
            </w:r>
          </w:p>
        </w:tc>
      </w:tr>
      <w:tr w:rsidR="00EA3208" w:rsidRPr="00302F7D" w14:paraId="504D4752" w14:textId="77777777" w:rsidTr="00EA3208">
        <w:tc>
          <w:tcPr>
            <w:tcW w:w="464" w:type="pct"/>
            <w:vAlign w:val="center"/>
          </w:tcPr>
          <w:p w14:paraId="0063025D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50</w:t>
            </w:r>
          </w:p>
        </w:tc>
        <w:tc>
          <w:tcPr>
            <w:tcW w:w="498" w:type="pct"/>
            <w:vAlign w:val="bottom"/>
          </w:tcPr>
          <w:p w14:paraId="44A2E013" w14:textId="6255E4E1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08DF20A5" w14:textId="255DEDF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64DE711" w14:textId="3B7580F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4FFEF815" w14:textId="2C6E8BB8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715E4B93" w14:textId="2D0C6803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38" w:type="pct"/>
            <w:vAlign w:val="bottom"/>
          </w:tcPr>
          <w:p w14:paraId="0FBC40B5" w14:textId="3B92E61A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</w:tcPr>
          <w:p w14:paraId="49864389" w14:textId="1BB1D16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2</w:t>
            </w:r>
          </w:p>
        </w:tc>
        <w:tc>
          <w:tcPr>
            <w:tcW w:w="478" w:type="pct"/>
          </w:tcPr>
          <w:p w14:paraId="3ED9ADAB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3FE85D3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TG/TG</w:t>
            </w:r>
          </w:p>
        </w:tc>
      </w:tr>
      <w:tr w:rsidR="00EA3208" w:rsidRPr="00302F7D" w14:paraId="55FC700D" w14:textId="77777777" w:rsidTr="00EA3208">
        <w:tc>
          <w:tcPr>
            <w:tcW w:w="464" w:type="pct"/>
            <w:vAlign w:val="center"/>
          </w:tcPr>
          <w:p w14:paraId="3FB5F90B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RF51</w:t>
            </w:r>
          </w:p>
        </w:tc>
        <w:tc>
          <w:tcPr>
            <w:tcW w:w="498" w:type="pct"/>
            <w:vAlign w:val="bottom"/>
          </w:tcPr>
          <w:p w14:paraId="0631E438" w14:textId="143A7A0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1ACCEFDA" w14:textId="1F80201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34FB209B" w14:textId="25E26FBC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33C71D5" w14:textId="27F2CB6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431FF62F" w14:textId="038011E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38" w:type="pct"/>
            <w:vAlign w:val="bottom"/>
          </w:tcPr>
          <w:p w14:paraId="7635C3E4" w14:textId="416522D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</w:tcPr>
          <w:p w14:paraId="3C344516" w14:textId="440B07C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2</w:t>
            </w:r>
          </w:p>
        </w:tc>
        <w:tc>
          <w:tcPr>
            <w:tcW w:w="478" w:type="pct"/>
          </w:tcPr>
          <w:p w14:paraId="3C4B38EE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2CD3D76E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TG/TG</w:t>
            </w:r>
          </w:p>
        </w:tc>
      </w:tr>
      <w:tr w:rsidR="00EA3208" w:rsidRPr="00302F7D" w14:paraId="54D21AB8" w14:textId="77777777" w:rsidTr="00EA3208">
        <w:tc>
          <w:tcPr>
            <w:tcW w:w="464" w:type="pct"/>
          </w:tcPr>
          <w:p w14:paraId="50637B70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RF52</w:t>
            </w:r>
          </w:p>
        </w:tc>
        <w:tc>
          <w:tcPr>
            <w:tcW w:w="498" w:type="pct"/>
            <w:vAlign w:val="bottom"/>
          </w:tcPr>
          <w:p w14:paraId="610D70FA" w14:textId="22686D22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60EA4E65" w14:textId="115CAF2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FB5E137" w14:textId="7AE54281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7DDC41F0" w14:textId="287181F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138353ED" w14:textId="20E7F63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538" w:type="pct"/>
            <w:vAlign w:val="bottom"/>
          </w:tcPr>
          <w:p w14:paraId="766FC4BA" w14:textId="29A08D5F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2/*17 (IM)</w:t>
            </w:r>
          </w:p>
        </w:tc>
        <w:tc>
          <w:tcPr>
            <w:tcW w:w="483" w:type="pct"/>
          </w:tcPr>
          <w:p w14:paraId="30377594" w14:textId="07A8EBE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478" w:type="pct"/>
          </w:tcPr>
          <w:p w14:paraId="5AA6775F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3F3E51BA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CG/CG</w:t>
            </w:r>
          </w:p>
        </w:tc>
      </w:tr>
      <w:tr w:rsidR="00EA3208" w:rsidRPr="00302F7D" w14:paraId="53760067" w14:textId="77777777" w:rsidTr="00EA3208">
        <w:tc>
          <w:tcPr>
            <w:tcW w:w="464" w:type="pct"/>
          </w:tcPr>
          <w:p w14:paraId="1B57EFFE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RF53</w:t>
            </w:r>
          </w:p>
        </w:tc>
        <w:tc>
          <w:tcPr>
            <w:tcW w:w="498" w:type="pct"/>
            <w:vAlign w:val="bottom"/>
          </w:tcPr>
          <w:p w14:paraId="27447A22" w14:textId="1B2F7E3B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61B9B7A5" w14:textId="2BB87B55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B8417FE" w14:textId="48354C71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2A2E7819" w14:textId="2594856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179EB360" w14:textId="05DA7E5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538" w:type="pct"/>
            <w:vAlign w:val="bottom"/>
          </w:tcPr>
          <w:p w14:paraId="45B81A17" w14:textId="0EAC004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7 (RM)</w:t>
            </w:r>
          </w:p>
        </w:tc>
        <w:tc>
          <w:tcPr>
            <w:tcW w:w="483" w:type="pct"/>
          </w:tcPr>
          <w:p w14:paraId="3E542405" w14:textId="38DB076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478" w:type="pct"/>
          </w:tcPr>
          <w:p w14:paraId="3CF6ABDC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523" w:type="pct"/>
          </w:tcPr>
          <w:p w14:paraId="5E2BDACE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TA/CG</w:t>
            </w:r>
          </w:p>
        </w:tc>
      </w:tr>
      <w:tr w:rsidR="00EA3208" w:rsidRPr="00302F7D" w14:paraId="59B28022" w14:textId="77777777" w:rsidTr="00EA3208">
        <w:tc>
          <w:tcPr>
            <w:tcW w:w="464" w:type="pct"/>
          </w:tcPr>
          <w:p w14:paraId="70FA5B03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RF54</w:t>
            </w:r>
          </w:p>
        </w:tc>
        <w:tc>
          <w:tcPr>
            <w:tcW w:w="498" w:type="pct"/>
            <w:vAlign w:val="bottom"/>
          </w:tcPr>
          <w:p w14:paraId="7F784A37" w14:textId="080A5EDA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1</w:t>
            </w:r>
          </w:p>
        </w:tc>
        <w:tc>
          <w:tcPr>
            <w:tcW w:w="498" w:type="pct"/>
            <w:vAlign w:val="bottom"/>
          </w:tcPr>
          <w:p w14:paraId="6E4C40C5" w14:textId="5F6031A3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36D81AC" w14:textId="3FC2756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A6E8FD4" w14:textId="4DCE86A0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4F827BFF" w14:textId="53C2276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538" w:type="pct"/>
            <w:vAlign w:val="bottom"/>
          </w:tcPr>
          <w:p w14:paraId="6A7670CA" w14:textId="15591BA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2/*17 (IM)</w:t>
            </w:r>
          </w:p>
        </w:tc>
        <w:tc>
          <w:tcPr>
            <w:tcW w:w="483" w:type="pct"/>
          </w:tcPr>
          <w:p w14:paraId="5BDBD3DB" w14:textId="42CDC11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478" w:type="pct"/>
          </w:tcPr>
          <w:p w14:paraId="1B5B59D1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1A9177ED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CG/CG</w:t>
            </w:r>
          </w:p>
        </w:tc>
      </w:tr>
      <w:tr w:rsidR="00EA3208" w:rsidRPr="00302F7D" w14:paraId="1B62848F" w14:textId="77777777" w:rsidTr="00EA3208">
        <w:tc>
          <w:tcPr>
            <w:tcW w:w="464" w:type="pct"/>
          </w:tcPr>
          <w:p w14:paraId="2FEA8BAB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RF55</w:t>
            </w:r>
          </w:p>
        </w:tc>
        <w:tc>
          <w:tcPr>
            <w:tcW w:w="498" w:type="pct"/>
            <w:vAlign w:val="bottom"/>
          </w:tcPr>
          <w:p w14:paraId="33F9727A" w14:textId="10E5744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498" w:type="pct"/>
            <w:vAlign w:val="bottom"/>
          </w:tcPr>
          <w:p w14:paraId="6D31370E" w14:textId="085D182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5E299307" w14:textId="221DB40D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  <w:vAlign w:val="bottom"/>
          </w:tcPr>
          <w:p w14:paraId="6ED8C675" w14:textId="070F8989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0</w:t>
            </w:r>
          </w:p>
        </w:tc>
        <w:tc>
          <w:tcPr>
            <w:tcW w:w="506" w:type="pct"/>
          </w:tcPr>
          <w:p w14:paraId="53FCE780" w14:textId="5E90AA0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38" w:type="pct"/>
            <w:vAlign w:val="bottom"/>
          </w:tcPr>
          <w:p w14:paraId="7C9F3A7B" w14:textId="78CD8EF4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  <w:color w:val="000000"/>
              </w:rPr>
              <w:t>*1/*1 (NM)</w:t>
            </w:r>
          </w:p>
        </w:tc>
        <w:tc>
          <w:tcPr>
            <w:tcW w:w="483" w:type="pct"/>
          </w:tcPr>
          <w:p w14:paraId="284A052C" w14:textId="5CD1EDDE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1</w:t>
            </w:r>
          </w:p>
        </w:tc>
        <w:tc>
          <w:tcPr>
            <w:tcW w:w="478" w:type="pct"/>
          </w:tcPr>
          <w:p w14:paraId="3AB54380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0</w:t>
            </w:r>
          </w:p>
        </w:tc>
        <w:tc>
          <w:tcPr>
            <w:tcW w:w="523" w:type="pct"/>
          </w:tcPr>
          <w:p w14:paraId="56EB4929" w14:textId="77777777" w:rsidR="00EA3208" w:rsidRPr="00302F7D" w:rsidRDefault="00EA3208" w:rsidP="00EA3208">
            <w:pPr>
              <w:rPr>
                <w:rFonts w:cs="Times New Roman"/>
              </w:rPr>
            </w:pPr>
            <w:r w:rsidRPr="00302F7D">
              <w:rPr>
                <w:rFonts w:cs="Times New Roman"/>
              </w:rPr>
              <w:t>TG/CG</w:t>
            </w:r>
          </w:p>
        </w:tc>
      </w:tr>
    </w:tbl>
    <w:bookmarkEnd w:id="1"/>
    <w:p w14:paraId="7C3053CE" w14:textId="2D87E584" w:rsidR="00144A5F" w:rsidRPr="00302F7D" w:rsidRDefault="003426F7" w:rsidP="007327F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302F7D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lastRenderedPageBreak/>
        <w:t>†</w:t>
      </w:r>
      <w:r w:rsidR="003F5D89" w:rsidRPr="00302F7D">
        <w:rPr>
          <w:rFonts w:ascii="Times New Roman" w:hAnsi="Times New Roman" w:cs="Times New Roman"/>
          <w:sz w:val="24"/>
          <w:szCs w:val="24"/>
        </w:rPr>
        <w:t>‘</w:t>
      </w:r>
      <w:proofErr w:type="gramEnd"/>
      <w:r w:rsidR="003F5D89" w:rsidRPr="00302F7D">
        <w:rPr>
          <w:rFonts w:ascii="Times New Roman" w:hAnsi="Times New Roman" w:cs="Times New Roman"/>
          <w:sz w:val="24"/>
          <w:szCs w:val="24"/>
        </w:rPr>
        <w:t xml:space="preserve">0’, ‘1’ and ‘2’ represented the number of alternative alleles carried by each </w:t>
      </w:r>
      <w:r w:rsidR="00BD4A1F">
        <w:rPr>
          <w:rFonts w:ascii="Times New Roman" w:hAnsi="Times New Roman" w:cs="Times New Roman"/>
          <w:sz w:val="24"/>
          <w:szCs w:val="24"/>
        </w:rPr>
        <w:t>case</w:t>
      </w:r>
      <w:bookmarkStart w:id="2" w:name="_GoBack"/>
      <w:bookmarkEnd w:id="2"/>
      <w:r w:rsidR="003F5D89" w:rsidRPr="00302F7D">
        <w:rPr>
          <w:rFonts w:ascii="Times New Roman" w:hAnsi="Times New Roman" w:cs="Times New Roman"/>
          <w:sz w:val="24"/>
          <w:szCs w:val="24"/>
        </w:rPr>
        <w:t>.</w:t>
      </w:r>
    </w:p>
    <w:p w14:paraId="650CB424" w14:textId="000E7D2A" w:rsidR="00B42122" w:rsidRPr="00302F7D" w:rsidRDefault="00B42122" w:rsidP="007327F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>‡</w:t>
      </w:r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NM: normal </w:t>
      </w:r>
      <w:r w:rsid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etabolizer</w:t>
      </w:r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IM: intermediate </w:t>
      </w:r>
      <w:r w:rsid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etabolizer</w:t>
      </w:r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RM: rapid </w:t>
      </w:r>
      <w:r w:rsid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etabolizer</w:t>
      </w:r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, UM: </w:t>
      </w:r>
      <w:proofErr w:type="spellStart"/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ultrarapid</w:t>
      </w:r>
      <w:proofErr w:type="spellEnd"/>
      <w:r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 xml:space="preserve"> </w:t>
      </w:r>
      <w:r w:rsid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metabolizer</w:t>
      </w:r>
    </w:p>
    <w:p w14:paraId="033FDCA6" w14:textId="441187A6" w:rsidR="007327F4" w:rsidRPr="00302F7D" w:rsidRDefault="00B42122" w:rsidP="007327F4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3" w:name="_Hlk87174267"/>
      <w:r w:rsidRPr="00302F7D">
        <w:rPr>
          <w:rFonts w:ascii="Times New Roman" w:hAnsi="Times New Roman" w:cs="Times New Roman"/>
          <w:color w:val="1C1D1E"/>
          <w:sz w:val="21"/>
          <w:szCs w:val="21"/>
          <w:shd w:val="clear" w:color="auto" w:fill="FFFFFF"/>
          <w:vertAlign w:val="superscript"/>
        </w:rPr>
        <w:t>§</w:t>
      </w:r>
      <w:bookmarkEnd w:id="3"/>
      <w:r w:rsidR="007327F4" w:rsidRPr="00302F7D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</w:rPr>
        <w:t>Single Nucleotide Polymorphisms.</w:t>
      </w:r>
    </w:p>
    <w:p w14:paraId="738B9E14" w14:textId="64810300" w:rsidR="00EF37B2" w:rsidRPr="00302F7D" w:rsidRDefault="00144A5F" w:rsidP="00427EC0">
      <w:pPr>
        <w:rPr>
          <w:rFonts w:ascii="Times New Roman" w:hAnsi="Times New Roman" w:cs="Times New Roman"/>
          <w:sz w:val="24"/>
          <w:szCs w:val="24"/>
        </w:rPr>
        <w:sectPr w:rsidR="00EF37B2" w:rsidRPr="00302F7D" w:rsidSect="0000170F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02F7D">
        <w:rPr>
          <w:rFonts w:ascii="Times New Roman" w:hAnsi="Times New Roman" w:cs="Times New Roman"/>
          <w:sz w:val="24"/>
          <w:szCs w:val="24"/>
        </w:rPr>
        <w:br w:type="page"/>
      </w:r>
    </w:p>
    <w:p w14:paraId="206863C9" w14:textId="57F92F1C" w:rsidR="00DB3603" w:rsidRPr="00302F7D" w:rsidRDefault="00DB3603" w:rsidP="00DF5CAA">
      <w:pPr>
        <w:pStyle w:val="Heading1"/>
        <w:rPr>
          <w:rFonts w:ascii="Times New Roman" w:hAnsi="Times New Roman" w:cs="Times New Roman"/>
        </w:rPr>
      </w:pPr>
    </w:p>
    <w:sectPr w:rsidR="00DB3603" w:rsidRPr="00302F7D" w:rsidSect="00144A5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2C70E5" w14:textId="77777777" w:rsidR="00325D52" w:rsidRDefault="00325D52" w:rsidP="00F2423C">
      <w:pPr>
        <w:spacing w:after="0" w:line="240" w:lineRule="auto"/>
      </w:pPr>
      <w:r>
        <w:separator/>
      </w:r>
    </w:p>
  </w:endnote>
  <w:endnote w:type="continuationSeparator" w:id="0">
    <w:p w14:paraId="4B84ECDB" w14:textId="77777777" w:rsidR="00325D52" w:rsidRDefault="00325D52" w:rsidP="00F2423C">
      <w:pPr>
        <w:spacing w:after="0" w:line="240" w:lineRule="auto"/>
      </w:pPr>
      <w:r>
        <w:continuationSeparator/>
      </w:r>
    </w:p>
  </w:endnote>
  <w:endnote w:type="continuationNotice" w:id="1">
    <w:p w14:paraId="435B297A" w14:textId="77777777" w:rsidR="00325D52" w:rsidRDefault="00325D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46019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394F76" w14:textId="4EDD1A26" w:rsidR="00325D52" w:rsidRDefault="00325D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2F75F1" w14:textId="77777777" w:rsidR="00325D52" w:rsidRDefault="00325D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C3E625" w14:textId="77777777" w:rsidR="00325D52" w:rsidRDefault="00325D52" w:rsidP="00F2423C">
      <w:pPr>
        <w:spacing w:after="0" w:line="240" w:lineRule="auto"/>
      </w:pPr>
      <w:r>
        <w:separator/>
      </w:r>
    </w:p>
  </w:footnote>
  <w:footnote w:type="continuationSeparator" w:id="0">
    <w:p w14:paraId="663C01FA" w14:textId="77777777" w:rsidR="00325D52" w:rsidRDefault="00325D52" w:rsidP="00F2423C">
      <w:pPr>
        <w:spacing w:after="0" w:line="240" w:lineRule="auto"/>
      </w:pPr>
      <w:r>
        <w:continuationSeparator/>
      </w:r>
    </w:p>
  </w:footnote>
  <w:footnote w:type="continuationNotice" w:id="1">
    <w:p w14:paraId="4931CF82" w14:textId="77777777" w:rsidR="00325D52" w:rsidRDefault="00325D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674B2B"/>
    <w:multiLevelType w:val="multilevel"/>
    <w:tmpl w:val="F6A22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BB7BDE"/>
    <w:multiLevelType w:val="multilevel"/>
    <w:tmpl w:val="ABBCB5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D834F7C"/>
    <w:multiLevelType w:val="hybridMultilevel"/>
    <w:tmpl w:val="4DF2A41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D0287A"/>
    <w:multiLevelType w:val="multilevel"/>
    <w:tmpl w:val="0F082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9612FBA"/>
    <w:multiLevelType w:val="multilevel"/>
    <w:tmpl w:val="29612FBA"/>
    <w:lvl w:ilvl="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8B2D6D"/>
    <w:multiLevelType w:val="multilevel"/>
    <w:tmpl w:val="E87C96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B852316"/>
    <w:multiLevelType w:val="multilevel"/>
    <w:tmpl w:val="3B852316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F95C79"/>
    <w:multiLevelType w:val="hybridMultilevel"/>
    <w:tmpl w:val="588A3252"/>
    <w:lvl w:ilvl="0" w:tplc="6310E986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6A4D42"/>
    <w:multiLevelType w:val="hybridMultilevel"/>
    <w:tmpl w:val="0E005BD0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0F3738"/>
    <w:multiLevelType w:val="hybridMultilevel"/>
    <w:tmpl w:val="8BCCAC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A4022B"/>
    <w:multiLevelType w:val="multilevel"/>
    <w:tmpl w:val="D03E7D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57321A4"/>
    <w:multiLevelType w:val="hybridMultilevel"/>
    <w:tmpl w:val="3300E8A4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965584"/>
    <w:multiLevelType w:val="multilevel"/>
    <w:tmpl w:val="D31EE7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873395"/>
    <w:multiLevelType w:val="hybridMultilevel"/>
    <w:tmpl w:val="9146C180"/>
    <w:lvl w:ilvl="0" w:tplc="1778BA16">
      <w:start w:val="1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EE66C35"/>
    <w:multiLevelType w:val="hybridMultilevel"/>
    <w:tmpl w:val="7A4A0E1E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483775"/>
    <w:multiLevelType w:val="multilevel"/>
    <w:tmpl w:val="9BCC73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1FA4167"/>
    <w:multiLevelType w:val="hybridMultilevel"/>
    <w:tmpl w:val="16FE9776"/>
    <w:lvl w:ilvl="0" w:tplc="1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8"/>
  </w:num>
  <w:num w:numId="5">
    <w:abstractNumId w:val="7"/>
  </w:num>
  <w:num w:numId="6">
    <w:abstractNumId w:val="9"/>
  </w:num>
  <w:num w:numId="7">
    <w:abstractNumId w:val="3"/>
  </w:num>
  <w:num w:numId="8">
    <w:abstractNumId w:val="10"/>
  </w:num>
  <w:num w:numId="9">
    <w:abstractNumId w:val="0"/>
  </w:num>
  <w:num w:numId="10">
    <w:abstractNumId w:val="11"/>
  </w:num>
  <w:num w:numId="11">
    <w:abstractNumId w:val="1"/>
  </w:num>
  <w:num w:numId="12">
    <w:abstractNumId w:val="12"/>
  </w:num>
  <w:num w:numId="13">
    <w:abstractNumId w:val="15"/>
  </w:num>
  <w:num w:numId="14">
    <w:abstractNumId w:val="5"/>
  </w:num>
  <w:num w:numId="15">
    <w:abstractNumId w:val="16"/>
  </w:num>
  <w:num w:numId="16">
    <w:abstractNumId w:val="13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0MjUws7A0AnJMjZV0lIJTi4sz8/NACgwtawHAHoxuLQAAAA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assd0e9w0svpe0zdn55efzzpsad0tarw2x&quot;&gt;PPI protocol-Converted&lt;record-ids&gt;&lt;item&gt;167&lt;/item&gt;&lt;item&gt;168&lt;/item&gt;&lt;/record-ids&gt;&lt;/item&gt;&lt;/Libraries&gt;"/>
  </w:docVars>
  <w:rsids>
    <w:rsidRoot w:val="00F11AF2"/>
    <w:rsid w:val="0000170F"/>
    <w:rsid w:val="00011B73"/>
    <w:rsid w:val="00033A86"/>
    <w:rsid w:val="000B25ED"/>
    <w:rsid w:val="000D2FCB"/>
    <w:rsid w:val="000F7855"/>
    <w:rsid w:val="00144A5F"/>
    <w:rsid w:val="00154DC5"/>
    <w:rsid w:val="00164EC2"/>
    <w:rsid w:val="001F499D"/>
    <w:rsid w:val="002005F3"/>
    <w:rsid w:val="00227CAA"/>
    <w:rsid w:val="002324FA"/>
    <w:rsid w:val="00254CFA"/>
    <w:rsid w:val="002C7244"/>
    <w:rsid w:val="002E0048"/>
    <w:rsid w:val="00302F7D"/>
    <w:rsid w:val="003105D7"/>
    <w:rsid w:val="00325D52"/>
    <w:rsid w:val="003426F7"/>
    <w:rsid w:val="0036692F"/>
    <w:rsid w:val="00391CA8"/>
    <w:rsid w:val="003C1B5A"/>
    <w:rsid w:val="003C4D49"/>
    <w:rsid w:val="003F5D89"/>
    <w:rsid w:val="004041C2"/>
    <w:rsid w:val="00427EC0"/>
    <w:rsid w:val="004C7F1F"/>
    <w:rsid w:val="004F7682"/>
    <w:rsid w:val="0054202F"/>
    <w:rsid w:val="00560130"/>
    <w:rsid w:val="0057199D"/>
    <w:rsid w:val="00592AD6"/>
    <w:rsid w:val="005B472C"/>
    <w:rsid w:val="005C2F8B"/>
    <w:rsid w:val="005C4009"/>
    <w:rsid w:val="005C5F04"/>
    <w:rsid w:val="005E183F"/>
    <w:rsid w:val="005F5E26"/>
    <w:rsid w:val="006478D2"/>
    <w:rsid w:val="00655ABA"/>
    <w:rsid w:val="006671A4"/>
    <w:rsid w:val="006C0B89"/>
    <w:rsid w:val="006C66CE"/>
    <w:rsid w:val="006E1E7E"/>
    <w:rsid w:val="007327F4"/>
    <w:rsid w:val="00767086"/>
    <w:rsid w:val="007B1BD4"/>
    <w:rsid w:val="007E3B39"/>
    <w:rsid w:val="007E3BD0"/>
    <w:rsid w:val="0080355B"/>
    <w:rsid w:val="00817E61"/>
    <w:rsid w:val="008B4796"/>
    <w:rsid w:val="008C4316"/>
    <w:rsid w:val="008D6EA6"/>
    <w:rsid w:val="008E2CA7"/>
    <w:rsid w:val="008F2801"/>
    <w:rsid w:val="00946FB9"/>
    <w:rsid w:val="00961102"/>
    <w:rsid w:val="009740C4"/>
    <w:rsid w:val="00986F2B"/>
    <w:rsid w:val="009E318C"/>
    <w:rsid w:val="009F3B42"/>
    <w:rsid w:val="00A16852"/>
    <w:rsid w:val="00A25006"/>
    <w:rsid w:val="00A41E2B"/>
    <w:rsid w:val="00A60702"/>
    <w:rsid w:val="00A711E3"/>
    <w:rsid w:val="00A86014"/>
    <w:rsid w:val="00A8719F"/>
    <w:rsid w:val="00AB3317"/>
    <w:rsid w:val="00AB3D46"/>
    <w:rsid w:val="00B413C8"/>
    <w:rsid w:val="00B42122"/>
    <w:rsid w:val="00B4456E"/>
    <w:rsid w:val="00B462CA"/>
    <w:rsid w:val="00B51F31"/>
    <w:rsid w:val="00BB66CE"/>
    <w:rsid w:val="00BC4D47"/>
    <w:rsid w:val="00BD4A1F"/>
    <w:rsid w:val="00BD668D"/>
    <w:rsid w:val="00BE116D"/>
    <w:rsid w:val="00C10902"/>
    <w:rsid w:val="00C1326A"/>
    <w:rsid w:val="00CD2A93"/>
    <w:rsid w:val="00D36D45"/>
    <w:rsid w:val="00D3753F"/>
    <w:rsid w:val="00D945F1"/>
    <w:rsid w:val="00D951CE"/>
    <w:rsid w:val="00DB1D56"/>
    <w:rsid w:val="00DB3603"/>
    <w:rsid w:val="00DF5CAA"/>
    <w:rsid w:val="00E8430C"/>
    <w:rsid w:val="00E96324"/>
    <w:rsid w:val="00EA3208"/>
    <w:rsid w:val="00EB2548"/>
    <w:rsid w:val="00EB49FF"/>
    <w:rsid w:val="00ED2809"/>
    <w:rsid w:val="00EF37B2"/>
    <w:rsid w:val="00F0404B"/>
    <w:rsid w:val="00F11AF2"/>
    <w:rsid w:val="00F2423C"/>
    <w:rsid w:val="00F9028E"/>
    <w:rsid w:val="00FA05DE"/>
    <w:rsid w:val="00FC3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9EA7A"/>
  <w15:chartTrackingRefBased/>
  <w15:docId w15:val="{A93A8065-08AB-42EE-B402-25E7483B0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413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13C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090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090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90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592AD6"/>
    <w:pPr>
      <w:spacing w:after="0" w:line="240" w:lineRule="auto"/>
      <w:jc w:val="center"/>
    </w:pPr>
    <w:rPr>
      <w:rFonts w:ascii="Times New Roman" w:eastAsiaTheme="minorHAnsi" w:hAnsi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qFormat/>
    <w:rsid w:val="00B413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413C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F2423C"/>
    <w:pPr>
      <w:spacing w:after="200" w:line="240" w:lineRule="auto"/>
    </w:pPr>
    <w:rPr>
      <w:i/>
      <w:iCs/>
      <w:color w:val="000000" w:themeColor="text1"/>
      <w:sz w:val="24"/>
      <w:szCs w:val="18"/>
    </w:rPr>
  </w:style>
  <w:style w:type="paragraph" w:styleId="Header">
    <w:name w:val="header"/>
    <w:basedOn w:val="Normal"/>
    <w:link w:val="HeaderChar"/>
    <w:uiPriority w:val="99"/>
    <w:qFormat/>
    <w:rsid w:val="00F0404B"/>
    <w:pPr>
      <w:widowControl w:val="0"/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0404B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10902"/>
    <w:rPr>
      <w:rFonts w:asciiTheme="majorHAnsi" w:eastAsiaTheme="majorEastAsia" w:hAnsiTheme="majorHAnsi" w:cstheme="majorBidi"/>
      <w:color w:val="1F3864" w:themeColor="accent1" w:themeShade="8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C10902"/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sid w:val="00C10902"/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902"/>
    <w:pPr>
      <w:spacing w:after="0"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902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109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902"/>
    <w:pPr>
      <w:spacing w:line="240" w:lineRule="auto"/>
    </w:pPr>
    <w:rPr>
      <w:rFonts w:ascii="Times New Roman" w:eastAsia="DengXian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10902"/>
    <w:rPr>
      <w:rFonts w:ascii="Times New Roman" w:eastAsia="DengXian" w:hAnsi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qFormat/>
    <w:rsid w:val="00C10902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ListParagraph">
    <w:name w:val="List Paragraph"/>
    <w:basedOn w:val="Normal"/>
    <w:uiPriority w:val="34"/>
    <w:qFormat/>
    <w:rsid w:val="00C10902"/>
    <w:pPr>
      <w:ind w:left="720"/>
      <w:contextualSpacing/>
    </w:pPr>
    <w:rPr>
      <w:rFonts w:eastAsiaTheme="minorHAnsi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10902"/>
    <w:rPr>
      <w:color w:val="808080"/>
    </w:rPr>
  </w:style>
  <w:style w:type="character" w:styleId="Emphasis">
    <w:name w:val="Emphasis"/>
    <w:basedOn w:val="DefaultParagraphFont"/>
    <w:uiPriority w:val="20"/>
    <w:qFormat/>
    <w:rsid w:val="00C10902"/>
    <w:rPr>
      <w:i/>
      <w:iCs/>
    </w:rPr>
  </w:style>
  <w:style w:type="character" w:customStyle="1" w:styleId="authors-list-item">
    <w:name w:val="authors-list-item"/>
    <w:basedOn w:val="DefaultParagraphFont"/>
    <w:rsid w:val="00C10902"/>
  </w:style>
  <w:style w:type="character" w:customStyle="1" w:styleId="author-sup-separator">
    <w:name w:val="author-sup-separator"/>
    <w:basedOn w:val="DefaultParagraphFont"/>
    <w:rsid w:val="00C10902"/>
  </w:style>
  <w:style w:type="character" w:customStyle="1" w:styleId="accordion-tabbedtab-mobile">
    <w:name w:val="accordion-tabbed__tab-mobile"/>
    <w:basedOn w:val="DefaultParagraphFont"/>
    <w:rsid w:val="00C10902"/>
  </w:style>
  <w:style w:type="paragraph" w:styleId="NormalWeb">
    <w:name w:val="Normal (Web)"/>
    <w:basedOn w:val="Normal"/>
    <w:uiPriority w:val="99"/>
    <w:semiHidden/>
    <w:unhideWhenUsed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c-article-author-listitem">
    <w:name w:val="c-article-author-list__item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character" w:styleId="UnresolvedMention">
    <w:name w:val="Unresolved Mention"/>
    <w:basedOn w:val="DefaultParagraphFont"/>
    <w:uiPriority w:val="99"/>
    <w:semiHidden/>
    <w:unhideWhenUsed/>
    <w:rsid w:val="00C10902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C10902"/>
  </w:style>
  <w:style w:type="character" w:customStyle="1" w:styleId="sr-only">
    <w:name w:val="sr-only"/>
    <w:basedOn w:val="DefaultParagraphFont"/>
    <w:rsid w:val="00C10902"/>
  </w:style>
  <w:style w:type="character" w:customStyle="1" w:styleId="text">
    <w:name w:val="text"/>
    <w:basedOn w:val="DefaultParagraphFont"/>
    <w:rsid w:val="00C10902"/>
  </w:style>
  <w:style w:type="character" w:customStyle="1" w:styleId="al-author-name">
    <w:name w:val="al-author-name"/>
    <w:basedOn w:val="DefaultParagraphFont"/>
    <w:rsid w:val="00C10902"/>
  </w:style>
  <w:style w:type="character" w:customStyle="1" w:styleId="author-ref">
    <w:name w:val="author-ref"/>
    <w:basedOn w:val="DefaultParagraphFont"/>
    <w:rsid w:val="00C10902"/>
  </w:style>
  <w:style w:type="character" w:styleId="Strong">
    <w:name w:val="Strong"/>
    <w:basedOn w:val="DefaultParagraphFont"/>
    <w:uiPriority w:val="22"/>
    <w:qFormat/>
    <w:rsid w:val="00C10902"/>
    <w:rPr>
      <w:b/>
      <w:bCs/>
    </w:rPr>
  </w:style>
  <w:style w:type="character" w:customStyle="1" w:styleId="ref-journal">
    <w:name w:val="ref-journal"/>
    <w:basedOn w:val="DefaultParagraphFont"/>
    <w:rsid w:val="00C10902"/>
  </w:style>
  <w:style w:type="paragraph" w:customStyle="1" w:styleId="contributor">
    <w:name w:val="contributor"/>
    <w:basedOn w:val="Normal"/>
    <w:rsid w:val="00C109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1">
    <w:name w:val="Title1"/>
    <w:basedOn w:val="DefaultParagraphFont"/>
    <w:rsid w:val="00C10902"/>
  </w:style>
  <w:style w:type="character" w:customStyle="1" w:styleId="name">
    <w:name w:val="name"/>
    <w:basedOn w:val="DefaultParagraphFont"/>
    <w:rsid w:val="00C10902"/>
  </w:style>
  <w:style w:type="character" w:customStyle="1" w:styleId="al-author-name-more">
    <w:name w:val="al-author-name-more"/>
    <w:basedOn w:val="DefaultParagraphFont"/>
    <w:rsid w:val="00C10902"/>
  </w:style>
  <w:style w:type="character" w:customStyle="1" w:styleId="journal-name">
    <w:name w:val="journal-name"/>
    <w:basedOn w:val="DefaultParagraphFont"/>
    <w:rsid w:val="00C10902"/>
  </w:style>
  <w:style w:type="paragraph" w:customStyle="1" w:styleId="EndNoteBibliographyTitle">
    <w:name w:val="EndNote Bibliography Title"/>
    <w:basedOn w:val="Normal"/>
    <w:link w:val="EndNoteBibliographyTitleChar"/>
    <w:rsid w:val="00C10902"/>
    <w:pPr>
      <w:spacing w:after="0"/>
      <w:jc w:val="center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0902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5C2F8B"/>
    <w:pPr>
      <w:spacing w:line="240" w:lineRule="auto"/>
      <w:jc w:val="both"/>
    </w:pPr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C2F8B"/>
    <w:rPr>
      <w:rFonts w:ascii="Calibri" w:eastAsiaTheme="minorHAnsi" w:hAnsi="Calibri" w:cs="Calibri"/>
      <w:noProof/>
      <w:color w:val="000000" w:themeColor="text1"/>
      <w:sz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902"/>
    <w:rPr>
      <w:rFonts w:asciiTheme="minorHAnsi" w:eastAsia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902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10902"/>
    <w:pPr>
      <w:spacing w:after="0" w:line="240" w:lineRule="auto"/>
    </w:pPr>
    <w:rPr>
      <w:rFonts w:eastAsiaTheme="minorHAns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10902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C10902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10902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0902"/>
    <w:rPr>
      <w:rFonts w:eastAsiaTheme="minorHAnsi"/>
      <w:lang w:eastAsia="en-US"/>
    </w:rPr>
  </w:style>
  <w:style w:type="paragraph" w:styleId="Revision">
    <w:name w:val="Revision"/>
    <w:hidden/>
    <w:uiPriority w:val="99"/>
    <w:semiHidden/>
    <w:rsid w:val="00C10902"/>
    <w:pPr>
      <w:spacing w:after="0" w:line="240" w:lineRule="auto"/>
    </w:pPr>
    <w:rPr>
      <w:rFonts w:eastAsiaTheme="minorHAnsi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C4009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4009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4009"/>
    <w:pPr>
      <w:spacing w:after="100"/>
      <w:ind w:left="220"/>
    </w:pPr>
  </w:style>
  <w:style w:type="paragraph" w:styleId="TableofFigures">
    <w:name w:val="table of figures"/>
    <w:basedOn w:val="Normal"/>
    <w:next w:val="Normal"/>
    <w:uiPriority w:val="99"/>
    <w:unhideWhenUsed/>
    <w:rsid w:val="00F2423C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38D44AC8522342AA9A47F83367FABD" ma:contentTypeVersion="8" ma:contentTypeDescription="Create a new document." ma:contentTypeScope="" ma:versionID="79c2dea9c1b2bcf5bc05cdcf1467d106">
  <xsd:schema xmlns:xsd="http://www.w3.org/2001/XMLSchema" xmlns:xs="http://www.w3.org/2001/XMLSchema" xmlns:p="http://schemas.microsoft.com/office/2006/metadata/properties" xmlns:ns2="8a2da750-d3fe-470d-9d1b-ac46824eb6da" targetNamespace="http://schemas.microsoft.com/office/2006/metadata/properties" ma:root="true" ma:fieldsID="670fe6f97e56533ade0bf7153cbb8a62" ns2:_="">
    <xsd:import namespace="8a2da750-d3fe-470d-9d1b-ac46824eb6d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2da750-d3fe-470d-9d1b-ac46824eb6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F1D931-6598-4E77-9135-9AF325ECD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2da750-d3fe-470d-9d1b-ac46824eb6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F077E38-5B17-474C-98E2-B7EDCC24FD6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0629E5-ACEA-4FA8-8AFC-10622AB0FD23}">
  <ds:schemaRefs>
    <ds:schemaRef ds:uri="http://schemas.openxmlformats.org/package/2006/metadata/core-properties"/>
    <ds:schemaRef ds:uri="http://schemas.microsoft.com/office/2006/metadata/properties"/>
    <ds:schemaRef ds:uri="http://purl.org/dc/terms/"/>
    <ds:schemaRef ds:uri="http://schemas.microsoft.com/office/2006/documentManagement/types"/>
    <ds:schemaRef ds:uri="8a2da750-d3fe-470d-9d1b-ac46824eb6da"/>
    <ds:schemaRef ds:uri="http://purl.org/dc/elements/1.1/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01FEB0F-B211-4416-A12E-78A47B65D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slyn Kee</cp:lastModifiedBy>
  <cp:revision>9</cp:revision>
  <dcterms:created xsi:type="dcterms:W3CDTF">2021-11-08T21:28:00Z</dcterms:created>
  <dcterms:modified xsi:type="dcterms:W3CDTF">2022-01-20T2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638D44AC8522342AA9A47F83367FABD</vt:lpwstr>
  </property>
</Properties>
</file>